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766B7" w14:textId="6E923274" w:rsidR="002A3A15" w:rsidRPr="00C03F89" w:rsidRDefault="009D5854" w:rsidP="002A3A15">
      <w:pPr>
        <w:pStyle w:val="NoSpacing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>Additinal file 1: Table S1</w:t>
      </w:r>
      <w:bookmarkStart w:id="0" w:name="_GoBack"/>
      <w:bookmarkEnd w:id="0"/>
      <w:r w:rsidR="002A3A15" w:rsidRPr="00C03F89">
        <w:rPr>
          <w:rFonts w:cs="Arial"/>
          <w:b/>
          <w:bCs/>
          <w:sz w:val="22"/>
        </w:rPr>
        <w:t>: Search strategy (from inception until June 2017)</w:t>
      </w:r>
    </w:p>
    <w:p w14:paraId="625C5E95" w14:textId="77777777" w:rsidR="002A3A15" w:rsidRPr="00C03F89" w:rsidRDefault="002A3A15" w:rsidP="002A3A15">
      <w:pPr>
        <w:pStyle w:val="NoSpacing"/>
        <w:rPr>
          <w:rFonts w:cs="Arial"/>
          <w:b/>
          <w:bCs/>
          <w:sz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19"/>
        <w:gridCol w:w="984"/>
        <w:gridCol w:w="5872"/>
        <w:gridCol w:w="1134"/>
      </w:tblGrid>
      <w:tr w:rsidR="002A3A15" w:rsidRPr="00C03F89" w14:paraId="1B380B1B" w14:textId="77777777" w:rsidTr="00A17148">
        <w:trPr>
          <w:trHeight w:val="338"/>
          <w:tblHeader/>
        </w:trPr>
        <w:tc>
          <w:tcPr>
            <w:tcW w:w="1219" w:type="dxa"/>
            <w:vAlign w:val="center"/>
          </w:tcPr>
          <w:p w14:paraId="0CA56DBF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17148">
              <w:rPr>
                <w:rFonts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984" w:type="dxa"/>
            <w:noWrap/>
            <w:vAlign w:val="center"/>
            <w:hideMark/>
          </w:tcPr>
          <w:p w14:paraId="416FF64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17148">
              <w:rPr>
                <w:rFonts w:cs="Arial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5872" w:type="dxa"/>
            <w:noWrap/>
            <w:vAlign w:val="center"/>
            <w:hideMark/>
          </w:tcPr>
          <w:p w14:paraId="7F47DCF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17148">
              <w:rPr>
                <w:rFonts w:cs="Arial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34" w:type="dxa"/>
            <w:noWrap/>
            <w:vAlign w:val="center"/>
            <w:hideMark/>
          </w:tcPr>
          <w:p w14:paraId="02F56533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17148">
              <w:rPr>
                <w:rFonts w:cs="Arial"/>
                <w:b/>
                <w:bCs/>
                <w:sz w:val="20"/>
                <w:szCs w:val="20"/>
              </w:rPr>
              <w:t>Items found</w:t>
            </w:r>
          </w:p>
        </w:tc>
      </w:tr>
      <w:tr w:rsidR="002A3A15" w:rsidRPr="00C03F89" w14:paraId="763A86B5" w14:textId="77777777" w:rsidTr="002A3A15">
        <w:trPr>
          <w:trHeight w:val="290"/>
        </w:trPr>
        <w:tc>
          <w:tcPr>
            <w:tcW w:w="1219" w:type="dxa"/>
            <w:vMerge w:val="restart"/>
          </w:tcPr>
          <w:p w14:paraId="500EB96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PubMed</w:t>
            </w:r>
          </w:p>
        </w:tc>
        <w:tc>
          <w:tcPr>
            <w:tcW w:w="984" w:type="dxa"/>
            <w:noWrap/>
          </w:tcPr>
          <w:p w14:paraId="5FEC0799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1</w:t>
            </w:r>
          </w:p>
        </w:tc>
        <w:tc>
          <w:tcPr>
            <w:tcW w:w="5872" w:type="dxa"/>
            <w:noWrap/>
          </w:tcPr>
          <w:p w14:paraId="7CEC6E97" w14:textId="77777777" w:rsidR="002A3A15" w:rsidRPr="00A17148" w:rsidRDefault="002A3A15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"data synthesis" OR "evidence synthesis" OR metasynthesis OR meta-synthesis OR "narrative synthesis" OR "qualitative synthesis" OR "quantitative synthesis" OR "realist synthesis" OR "research synthesis" OR "synthesis of evidence" OR "thematic synthesis" OR metaanaly* OR meta-analy* OR "scoping stud*" OR meta-ethnograph* OR meta-epidemiological OR “systematic review” OR “scoping review” OR “rapid review”</w:t>
            </w:r>
          </w:p>
        </w:tc>
        <w:tc>
          <w:tcPr>
            <w:tcW w:w="1134" w:type="dxa"/>
            <w:noWrap/>
          </w:tcPr>
          <w:p w14:paraId="155B9A48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99400</w:t>
            </w:r>
          </w:p>
        </w:tc>
      </w:tr>
      <w:tr w:rsidR="002A3A15" w:rsidRPr="00C03F89" w14:paraId="5F33254F" w14:textId="77777777" w:rsidTr="002A3A15">
        <w:trPr>
          <w:trHeight w:val="243"/>
        </w:trPr>
        <w:tc>
          <w:tcPr>
            <w:tcW w:w="1219" w:type="dxa"/>
            <w:vMerge/>
          </w:tcPr>
          <w:p w14:paraId="3E4EC3B1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6EB6338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2</w:t>
            </w:r>
          </w:p>
        </w:tc>
        <w:tc>
          <w:tcPr>
            <w:tcW w:w="5872" w:type="dxa"/>
            <w:noWrap/>
          </w:tcPr>
          <w:p w14:paraId="5EE437F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refugees OR refugee OR refugee camps OR camp OR refugee OR camps</w:t>
            </w:r>
          </w:p>
        </w:tc>
        <w:tc>
          <w:tcPr>
            <w:tcW w:w="1134" w:type="dxa"/>
            <w:noWrap/>
          </w:tcPr>
          <w:p w14:paraId="74439189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01205</w:t>
            </w:r>
          </w:p>
        </w:tc>
      </w:tr>
      <w:tr w:rsidR="002A3A15" w:rsidRPr="00C03F89" w14:paraId="46ADEAD1" w14:textId="77777777" w:rsidTr="002A3A15">
        <w:trPr>
          <w:trHeight w:val="290"/>
        </w:trPr>
        <w:tc>
          <w:tcPr>
            <w:tcW w:w="1219" w:type="dxa"/>
            <w:vMerge/>
          </w:tcPr>
          <w:p w14:paraId="482B414F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3E7545F9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3</w:t>
            </w:r>
          </w:p>
        </w:tc>
        <w:tc>
          <w:tcPr>
            <w:tcW w:w="5872" w:type="dxa"/>
            <w:noWrap/>
          </w:tcPr>
          <w:p w14:paraId="340A25D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liens OR alien OR emigrants OR emigrant OR foreigners OR foreigner OR immigrants OR immigrant OR migrant OR migrants</w:t>
            </w:r>
          </w:p>
        </w:tc>
        <w:tc>
          <w:tcPr>
            <w:tcW w:w="1134" w:type="dxa"/>
            <w:noWrap/>
          </w:tcPr>
          <w:p w14:paraId="045B8946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46934</w:t>
            </w:r>
          </w:p>
        </w:tc>
      </w:tr>
      <w:tr w:rsidR="002A3A15" w:rsidRPr="00C03F89" w14:paraId="3D9065A3" w14:textId="77777777" w:rsidTr="002A3A15">
        <w:trPr>
          <w:trHeight w:val="290"/>
        </w:trPr>
        <w:tc>
          <w:tcPr>
            <w:tcW w:w="1219" w:type="dxa"/>
            <w:vMerge/>
          </w:tcPr>
          <w:p w14:paraId="19162A1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259B03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4</w:t>
            </w:r>
          </w:p>
        </w:tc>
        <w:tc>
          <w:tcPr>
            <w:tcW w:w="5872" w:type="dxa"/>
            <w:noWrap/>
          </w:tcPr>
          <w:p w14:paraId="45C9EB1F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sylum-seekers</w:t>
            </w:r>
          </w:p>
        </w:tc>
        <w:tc>
          <w:tcPr>
            <w:tcW w:w="1134" w:type="dxa"/>
            <w:noWrap/>
          </w:tcPr>
          <w:p w14:paraId="6E4DE67E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0117</w:t>
            </w:r>
          </w:p>
        </w:tc>
      </w:tr>
      <w:tr w:rsidR="002A3A15" w:rsidRPr="00C03F89" w14:paraId="03BBFDBC" w14:textId="77777777" w:rsidTr="002A3A15">
        <w:trPr>
          <w:trHeight w:val="290"/>
        </w:trPr>
        <w:tc>
          <w:tcPr>
            <w:tcW w:w="1219" w:type="dxa"/>
            <w:vMerge/>
          </w:tcPr>
          <w:p w14:paraId="6797ED6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A7BD51F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5</w:t>
            </w:r>
          </w:p>
        </w:tc>
        <w:tc>
          <w:tcPr>
            <w:tcW w:w="5872" w:type="dxa"/>
            <w:noWrap/>
          </w:tcPr>
          <w:p w14:paraId="0BABE96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“internally displaced person”</w:t>
            </w:r>
          </w:p>
        </w:tc>
        <w:tc>
          <w:tcPr>
            <w:tcW w:w="1134" w:type="dxa"/>
            <w:noWrap/>
          </w:tcPr>
          <w:p w14:paraId="5D258714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2A3A15" w:rsidRPr="00C03F89" w14:paraId="6BC95800" w14:textId="77777777" w:rsidTr="002A3A15">
        <w:trPr>
          <w:trHeight w:val="290"/>
        </w:trPr>
        <w:tc>
          <w:tcPr>
            <w:tcW w:w="1219" w:type="dxa"/>
            <w:vMerge/>
          </w:tcPr>
          <w:p w14:paraId="5E01C540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4F90BAF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6</w:t>
            </w:r>
          </w:p>
        </w:tc>
        <w:tc>
          <w:tcPr>
            <w:tcW w:w="5872" w:type="dxa"/>
            <w:noWrap/>
          </w:tcPr>
          <w:p w14:paraId="6141ED7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1134" w:type="dxa"/>
            <w:noWrap/>
          </w:tcPr>
          <w:p w14:paraId="39401DF0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746887</w:t>
            </w:r>
          </w:p>
        </w:tc>
      </w:tr>
      <w:tr w:rsidR="002A3A15" w:rsidRPr="00C03F89" w14:paraId="5D26B34A" w14:textId="77777777" w:rsidTr="002A3A15">
        <w:trPr>
          <w:trHeight w:val="290"/>
        </w:trPr>
        <w:tc>
          <w:tcPr>
            <w:tcW w:w="1219" w:type="dxa"/>
            <w:vMerge/>
          </w:tcPr>
          <w:p w14:paraId="2641F3B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B2F3C66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7</w:t>
            </w:r>
          </w:p>
        </w:tc>
        <w:tc>
          <w:tcPr>
            <w:tcW w:w="5872" w:type="dxa"/>
            <w:noWrap/>
          </w:tcPr>
          <w:p w14:paraId="6E2CE021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(#2 OR #3 OR #4 OR #5)</w:t>
            </w:r>
          </w:p>
        </w:tc>
        <w:tc>
          <w:tcPr>
            <w:tcW w:w="1134" w:type="dxa"/>
            <w:noWrap/>
          </w:tcPr>
          <w:p w14:paraId="4A9F525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45366</w:t>
            </w:r>
          </w:p>
        </w:tc>
      </w:tr>
      <w:tr w:rsidR="002A3A15" w:rsidRPr="00C03F89" w14:paraId="662EA23E" w14:textId="77777777" w:rsidTr="002A3A15">
        <w:trPr>
          <w:trHeight w:val="220"/>
        </w:trPr>
        <w:tc>
          <w:tcPr>
            <w:tcW w:w="1219" w:type="dxa"/>
            <w:vMerge/>
          </w:tcPr>
          <w:p w14:paraId="30B8F600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2C228DB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8</w:t>
            </w:r>
          </w:p>
        </w:tc>
        <w:tc>
          <w:tcPr>
            <w:tcW w:w="5872" w:type="dxa"/>
            <w:noWrap/>
          </w:tcPr>
          <w:p w14:paraId="2DA61EA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1 AND #6 AND #7</w:t>
            </w:r>
          </w:p>
        </w:tc>
        <w:tc>
          <w:tcPr>
            <w:tcW w:w="1134" w:type="dxa"/>
            <w:noWrap/>
          </w:tcPr>
          <w:p w14:paraId="58F2658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539</w:t>
            </w:r>
          </w:p>
        </w:tc>
      </w:tr>
      <w:tr w:rsidR="002A3A15" w:rsidRPr="00C03F89" w14:paraId="3AE081A6" w14:textId="77777777" w:rsidTr="002A3A15">
        <w:trPr>
          <w:trHeight w:val="290"/>
        </w:trPr>
        <w:tc>
          <w:tcPr>
            <w:tcW w:w="1219" w:type="dxa"/>
            <w:vMerge w:val="restart"/>
          </w:tcPr>
          <w:p w14:paraId="2613246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EMBASE</w:t>
            </w:r>
          </w:p>
          <w:p w14:paraId="476945C2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via Ovid</w:t>
            </w:r>
          </w:p>
        </w:tc>
        <w:tc>
          <w:tcPr>
            <w:tcW w:w="984" w:type="dxa"/>
            <w:noWrap/>
          </w:tcPr>
          <w:p w14:paraId="2CA60D5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1</w:t>
            </w:r>
          </w:p>
        </w:tc>
        <w:tc>
          <w:tcPr>
            <w:tcW w:w="5872" w:type="dxa"/>
            <w:noWrap/>
          </w:tcPr>
          <w:p w14:paraId="795B026B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"data synthesis" OR "evidence synthesis" OR metasynthesis OR meta-synthesis OR "narrative synthesis" OR "qualitative synthesis" OR "quantitative synthesis" OR "realist synthesis" OR "research synthesis" OR "synthesis of evidence" OR "thematic synthesis" OR metaanaly* OR meta-analy* OR "scoping stud*" OR meta-ethnograph* OR meta-epidemiological OR “systematic review” OR “scoping review” OR “rapid review”</w:t>
            </w:r>
          </w:p>
        </w:tc>
        <w:tc>
          <w:tcPr>
            <w:tcW w:w="1134" w:type="dxa"/>
            <w:noWrap/>
          </w:tcPr>
          <w:p w14:paraId="3378C313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24194</w:t>
            </w:r>
          </w:p>
        </w:tc>
      </w:tr>
      <w:tr w:rsidR="002A3A15" w:rsidRPr="00C03F89" w14:paraId="1662C816" w14:textId="77777777" w:rsidTr="002A3A15">
        <w:trPr>
          <w:trHeight w:val="290"/>
        </w:trPr>
        <w:tc>
          <w:tcPr>
            <w:tcW w:w="1219" w:type="dxa"/>
            <w:vMerge/>
          </w:tcPr>
          <w:p w14:paraId="51DA9DA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ADF4CD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2</w:t>
            </w:r>
          </w:p>
        </w:tc>
        <w:tc>
          <w:tcPr>
            <w:tcW w:w="5872" w:type="dxa"/>
            <w:noWrap/>
          </w:tcPr>
          <w:p w14:paraId="7394866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refugees OR refugee OR refugee camps OR camp OR refugee OR camps</w:t>
            </w:r>
          </w:p>
        </w:tc>
        <w:tc>
          <w:tcPr>
            <w:tcW w:w="1134" w:type="dxa"/>
            <w:noWrap/>
          </w:tcPr>
          <w:p w14:paraId="23F558F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07010</w:t>
            </w:r>
          </w:p>
        </w:tc>
      </w:tr>
      <w:tr w:rsidR="002A3A15" w:rsidRPr="00C03F89" w14:paraId="7F07DA01" w14:textId="77777777" w:rsidTr="002A3A15">
        <w:trPr>
          <w:trHeight w:val="290"/>
        </w:trPr>
        <w:tc>
          <w:tcPr>
            <w:tcW w:w="1219" w:type="dxa"/>
            <w:vMerge/>
          </w:tcPr>
          <w:p w14:paraId="66A2AAFD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9869231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3</w:t>
            </w:r>
          </w:p>
        </w:tc>
        <w:tc>
          <w:tcPr>
            <w:tcW w:w="5872" w:type="dxa"/>
            <w:noWrap/>
          </w:tcPr>
          <w:p w14:paraId="0AA312F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liens OR alien OR emigrants OR emigrant OR foreigners OR foreigner OR immigrants OR immigrant OR migrant OR migrants</w:t>
            </w:r>
          </w:p>
        </w:tc>
        <w:tc>
          <w:tcPr>
            <w:tcW w:w="1134" w:type="dxa"/>
            <w:noWrap/>
          </w:tcPr>
          <w:p w14:paraId="2D1AFA7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49191</w:t>
            </w:r>
          </w:p>
        </w:tc>
      </w:tr>
      <w:tr w:rsidR="002A3A15" w:rsidRPr="00C03F89" w14:paraId="6A0E9EB4" w14:textId="77777777" w:rsidTr="002A3A15">
        <w:trPr>
          <w:trHeight w:val="290"/>
        </w:trPr>
        <w:tc>
          <w:tcPr>
            <w:tcW w:w="1219" w:type="dxa"/>
            <w:vMerge/>
          </w:tcPr>
          <w:p w14:paraId="6B4367B3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13EE2A4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4</w:t>
            </w:r>
          </w:p>
        </w:tc>
        <w:tc>
          <w:tcPr>
            <w:tcW w:w="5872" w:type="dxa"/>
            <w:noWrap/>
          </w:tcPr>
          <w:p w14:paraId="32D9919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sylum-seekers</w:t>
            </w:r>
          </w:p>
        </w:tc>
        <w:tc>
          <w:tcPr>
            <w:tcW w:w="1134" w:type="dxa"/>
            <w:noWrap/>
          </w:tcPr>
          <w:p w14:paraId="5FB2D12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216</w:t>
            </w:r>
          </w:p>
        </w:tc>
      </w:tr>
      <w:tr w:rsidR="002A3A15" w:rsidRPr="00C03F89" w14:paraId="3D6D964E" w14:textId="77777777" w:rsidTr="002A3A15">
        <w:trPr>
          <w:trHeight w:val="290"/>
        </w:trPr>
        <w:tc>
          <w:tcPr>
            <w:tcW w:w="1219" w:type="dxa"/>
            <w:vMerge/>
          </w:tcPr>
          <w:p w14:paraId="4DEB61E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5A1837E1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5</w:t>
            </w:r>
          </w:p>
        </w:tc>
        <w:tc>
          <w:tcPr>
            <w:tcW w:w="5872" w:type="dxa"/>
            <w:noWrap/>
          </w:tcPr>
          <w:p w14:paraId="6E24A5D3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internally displaced person</w:t>
            </w:r>
          </w:p>
        </w:tc>
        <w:tc>
          <w:tcPr>
            <w:tcW w:w="1134" w:type="dxa"/>
            <w:noWrap/>
          </w:tcPr>
          <w:p w14:paraId="0EFA8FD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2A3A15" w:rsidRPr="00C03F89" w14:paraId="405A478A" w14:textId="77777777" w:rsidTr="002A3A15">
        <w:trPr>
          <w:trHeight w:val="290"/>
        </w:trPr>
        <w:tc>
          <w:tcPr>
            <w:tcW w:w="1219" w:type="dxa"/>
            <w:vMerge/>
          </w:tcPr>
          <w:p w14:paraId="302C0EB2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53C8CC5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6</w:t>
            </w:r>
          </w:p>
        </w:tc>
        <w:tc>
          <w:tcPr>
            <w:tcW w:w="5872" w:type="dxa"/>
            <w:noWrap/>
          </w:tcPr>
          <w:p w14:paraId="1EF12DB2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1134" w:type="dxa"/>
            <w:noWrap/>
          </w:tcPr>
          <w:p w14:paraId="2572CE1F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324592</w:t>
            </w:r>
          </w:p>
        </w:tc>
      </w:tr>
      <w:tr w:rsidR="002A3A15" w:rsidRPr="00C03F89" w14:paraId="08DA8803" w14:textId="77777777" w:rsidTr="002A3A15">
        <w:trPr>
          <w:trHeight w:val="290"/>
        </w:trPr>
        <w:tc>
          <w:tcPr>
            <w:tcW w:w="1219" w:type="dxa"/>
            <w:vMerge/>
          </w:tcPr>
          <w:p w14:paraId="62774F86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1632B215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7</w:t>
            </w:r>
          </w:p>
        </w:tc>
        <w:tc>
          <w:tcPr>
            <w:tcW w:w="5872" w:type="dxa"/>
            <w:noWrap/>
          </w:tcPr>
          <w:p w14:paraId="31E6806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(#2 OR #3 OR #4 OR #5)</w:t>
            </w:r>
          </w:p>
        </w:tc>
        <w:tc>
          <w:tcPr>
            <w:tcW w:w="1134" w:type="dxa"/>
            <w:noWrap/>
          </w:tcPr>
          <w:p w14:paraId="72D8F922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53494</w:t>
            </w:r>
          </w:p>
        </w:tc>
      </w:tr>
      <w:tr w:rsidR="002A3A15" w:rsidRPr="00C03F89" w14:paraId="6D3AC9C1" w14:textId="77777777" w:rsidTr="002A3A15">
        <w:trPr>
          <w:trHeight w:val="290"/>
        </w:trPr>
        <w:tc>
          <w:tcPr>
            <w:tcW w:w="1219" w:type="dxa"/>
            <w:vMerge/>
          </w:tcPr>
          <w:p w14:paraId="42A09BE7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689CB54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8</w:t>
            </w:r>
          </w:p>
        </w:tc>
        <w:tc>
          <w:tcPr>
            <w:tcW w:w="5872" w:type="dxa"/>
            <w:noWrap/>
          </w:tcPr>
          <w:p w14:paraId="0F4A2A43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  <w:cs/>
              </w:rPr>
            </w:pPr>
            <w:r w:rsidRPr="00A17148">
              <w:rPr>
                <w:rFonts w:cs="Arial"/>
                <w:sz w:val="20"/>
                <w:szCs w:val="20"/>
              </w:rPr>
              <w:t>#1 AND #6 AND #7</w:t>
            </w:r>
          </w:p>
        </w:tc>
        <w:tc>
          <w:tcPr>
            <w:tcW w:w="1134" w:type="dxa"/>
            <w:noWrap/>
          </w:tcPr>
          <w:p w14:paraId="2B44108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cs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556</w:t>
            </w:r>
          </w:p>
        </w:tc>
      </w:tr>
      <w:tr w:rsidR="002A3A15" w:rsidRPr="00C03F89" w14:paraId="4FF93619" w14:textId="77777777" w:rsidTr="002A3A15">
        <w:trPr>
          <w:trHeight w:val="290"/>
        </w:trPr>
        <w:tc>
          <w:tcPr>
            <w:tcW w:w="1219" w:type="dxa"/>
            <w:vMerge w:val="restart"/>
          </w:tcPr>
          <w:p w14:paraId="035AF298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Cochrane</w:t>
            </w:r>
          </w:p>
        </w:tc>
        <w:tc>
          <w:tcPr>
            <w:tcW w:w="984" w:type="dxa"/>
            <w:noWrap/>
          </w:tcPr>
          <w:p w14:paraId="53195FE6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1</w:t>
            </w:r>
          </w:p>
        </w:tc>
        <w:tc>
          <w:tcPr>
            <w:tcW w:w="5872" w:type="dxa"/>
            <w:noWrap/>
          </w:tcPr>
          <w:p w14:paraId="0F80DA9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"data synthesis" OR "evidence synthesis" OR metasynthesis OR meta-synthesis OR "narrative synthesis" OR "qualitative synthesis" OR "quantitative synthesis" OR "realist synthesis" OR "research synthesis" OR "synthesis of evidence" OR "thematic synthesis" OR metaanaly* OR meta-analy* OR "scoping stud*" OR meta-ethnograph* OR meta-epidemiological OR “systematic review” OR “scoping review” OR “rapid review”</w:t>
            </w:r>
          </w:p>
        </w:tc>
        <w:tc>
          <w:tcPr>
            <w:tcW w:w="1134" w:type="dxa"/>
            <w:noWrap/>
          </w:tcPr>
          <w:p w14:paraId="5D4F8DA1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62357</w:t>
            </w:r>
          </w:p>
        </w:tc>
      </w:tr>
      <w:tr w:rsidR="002A3A15" w:rsidRPr="00C03F89" w14:paraId="16A4B52F" w14:textId="77777777" w:rsidTr="002A3A15">
        <w:trPr>
          <w:trHeight w:val="290"/>
        </w:trPr>
        <w:tc>
          <w:tcPr>
            <w:tcW w:w="1219" w:type="dxa"/>
            <w:vMerge/>
          </w:tcPr>
          <w:p w14:paraId="269D4A67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7B3C2BC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2</w:t>
            </w:r>
          </w:p>
        </w:tc>
        <w:tc>
          <w:tcPr>
            <w:tcW w:w="5872" w:type="dxa"/>
            <w:noWrap/>
          </w:tcPr>
          <w:p w14:paraId="4E6873B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refugees OR refugee OR refugee camps OR camp OR refugee OR camps</w:t>
            </w:r>
          </w:p>
        </w:tc>
        <w:tc>
          <w:tcPr>
            <w:tcW w:w="1134" w:type="dxa"/>
            <w:noWrap/>
          </w:tcPr>
          <w:p w14:paraId="182D2302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524</w:t>
            </w:r>
          </w:p>
        </w:tc>
      </w:tr>
      <w:tr w:rsidR="002A3A15" w:rsidRPr="00C03F89" w14:paraId="60F2B1AB" w14:textId="77777777" w:rsidTr="002A3A15">
        <w:trPr>
          <w:trHeight w:val="290"/>
        </w:trPr>
        <w:tc>
          <w:tcPr>
            <w:tcW w:w="1219" w:type="dxa"/>
            <w:vMerge/>
          </w:tcPr>
          <w:p w14:paraId="47C77B0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AC89DA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3</w:t>
            </w:r>
          </w:p>
        </w:tc>
        <w:tc>
          <w:tcPr>
            <w:tcW w:w="5872" w:type="dxa"/>
            <w:noWrap/>
          </w:tcPr>
          <w:p w14:paraId="0D54FA2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liens OR alien OR emigrants OR emigrant OR foreigners OR foreigner OR immigrants OR immigrant OR migrant OR migrants</w:t>
            </w:r>
          </w:p>
        </w:tc>
        <w:tc>
          <w:tcPr>
            <w:tcW w:w="1134" w:type="dxa"/>
            <w:noWrap/>
          </w:tcPr>
          <w:p w14:paraId="100D1531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884</w:t>
            </w:r>
          </w:p>
        </w:tc>
      </w:tr>
      <w:tr w:rsidR="002A3A15" w:rsidRPr="00C03F89" w14:paraId="508E6800" w14:textId="77777777" w:rsidTr="002A3A15">
        <w:trPr>
          <w:trHeight w:val="290"/>
        </w:trPr>
        <w:tc>
          <w:tcPr>
            <w:tcW w:w="1219" w:type="dxa"/>
            <w:vMerge/>
          </w:tcPr>
          <w:p w14:paraId="5996E827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D5503C0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4</w:t>
            </w:r>
          </w:p>
        </w:tc>
        <w:tc>
          <w:tcPr>
            <w:tcW w:w="5872" w:type="dxa"/>
            <w:noWrap/>
          </w:tcPr>
          <w:p w14:paraId="117D9F97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sylum-seekers</w:t>
            </w:r>
          </w:p>
        </w:tc>
        <w:tc>
          <w:tcPr>
            <w:tcW w:w="1134" w:type="dxa"/>
            <w:noWrap/>
          </w:tcPr>
          <w:p w14:paraId="1B60183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2A3A15" w:rsidRPr="00C03F89" w14:paraId="0EBED9C6" w14:textId="77777777" w:rsidTr="002A3A15">
        <w:trPr>
          <w:trHeight w:val="290"/>
        </w:trPr>
        <w:tc>
          <w:tcPr>
            <w:tcW w:w="1219" w:type="dxa"/>
            <w:vMerge/>
          </w:tcPr>
          <w:p w14:paraId="0238964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FEADAB1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5</w:t>
            </w:r>
          </w:p>
        </w:tc>
        <w:tc>
          <w:tcPr>
            <w:tcW w:w="5872" w:type="dxa"/>
            <w:noWrap/>
          </w:tcPr>
          <w:p w14:paraId="7FD4A68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“internally displaced person”</w:t>
            </w:r>
          </w:p>
        </w:tc>
        <w:tc>
          <w:tcPr>
            <w:tcW w:w="1134" w:type="dxa"/>
            <w:noWrap/>
          </w:tcPr>
          <w:p w14:paraId="1C053494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A3A15" w:rsidRPr="00C03F89" w14:paraId="6869B3C4" w14:textId="77777777" w:rsidTr="002A3A15">
        <w:trPr>
          <w:trHeight w:val="290"/>
        </w:trPr>
        <w:tc>
          <w:tcPr>
            <w:tcW w:w="1219" w:type="dxa"/>
            <w:vMerge/>
          </w:tcPr>
          <w:p w14:paraId="4AB549C2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7DB8699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6</w:t>
            </w:r>
          </w:p>
        </w:tc>
        <w:tc>
          <w:tcPr>
            <w:tcW w:w="5872" w:type="dxa"/>
            <w:noWrap/>
          </w:tcPr>
          <w:p w14:paraId="2BC75D5F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1134" w:type="dxa"/>
            <w:noWrap/>
          </w:tcPr>
          <w:p w14:paraId="1A55CB6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206878</w:t>
            </w:r>
          </w:p>
        </w:tc>
      </w:tr>
      <w:tr w:rsidR="002A3A15" w:rsidRPr="00C03F89" w14:paraId="61E14EF3" w14:textId="77777777" w:rsidTr="002A3A15">
        <w:trPr>
          <w:trHeight w:val="290"/>
        </w:trPr>
        <w:tc>
          <w:tcPr>
            <w:tcW w:w="1219" w:type="dxa"/>
            <w:vMerge/>
          </w:tcPr>
          <w:p w14:paraId="3A22559F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523B926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7</w:t>
            </w:r>
          </w:p>
        </w:tc>
        <w:tc>
          <w:tcPr>
            <w:tcW w:w="5872" w:type="dxa"/>
            <w:noWrap/>
          </w:tcPr>
          <w:p w14:paraId="526D150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(#2 OR #3 OR #4 OR #5)</w:t>
            </w:r>
          </w:p>
        </w:tc>
        <w:tc>
          <w:tcPr>
            <w:tcW w:w="1134" w:type="dxa"/>
            <w:noWrap/>
          </w:tcPr>
          <w:p w14:paraId="3DCC4E36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2347</w:t>
            </w:r>
          </w:p>
        </w:tc>
      </w:tr>
      <w:tr w:rsidR="002A3A15" w:rsidRPr="00C03F89" w14:paraId="79DD2AF6" w14:textId="77777777" w:rsidTr="002A3A15">
        <w:trPr>
          <w:trHeight w:val="290"/>
        </w:trPr>
        <w:tc>
          <w:tcPr>
            <w:tcW w:w="1219" w:type="dxa"/>
            <w:vMerge/>
          </w:tcPr>
          <w:p w14:paraId="1B9E983F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E4365CE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8</w:t>
            </w:r>
          </w:p>
        </w:tc>
        <w:tc>
          <w:tcPr>
            <w:tcW w:w="5872" w:type="dxa"/>
            <w:noWrap/>
          </w:tcPr>
          <w:p w14:paraId="6AA55D2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  <w:cs/>
              </w:rPr>
            </w:pPr>
            <w:r w:rsidRPr="00A17148">
              <w:rPr>
                <w:rFonts w:cs="Arial"/>
                <w:sz w:val="20"/>
                <w:szCs w:val="20"/>
              </w:rPr>
              <w:t>#1 AND #6 AND #7</w:t>
            </w:r>
          </w:p>
        </w:tc>
        <w:tc>
          <w:tcPr>
            <w:tcW w:w="1134" w:type="dxa"/>
            <w:noWrap/>
          </w:tcPr>
          <w:p w14:paraId="64F3D91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413</w:t>
            </w:r>
          </w:p>
        </w:tc>
      </w:tr>
      <w:tr w:rsidR="002A3A15" w:rsidRPr="00C03F89" w14:paraId="3CB0BDA4" w14:textId="77777777" w:rsidTr="002A3A15">
        <w:trPr>
          <w:trHeight w:val="290"/>
        </w:trPr>
        <w:tc>
          <w:tcPr>
            <w:tcW w:w="1219" w:type="dxa"/>
            <w:vMerge w:val="restart"/>
          </w:tcPr>
          <w:p w14:paraId="34C6221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lastRenderedPageBreak/>
              <w:t>PsycINFO</w:t>
            </w:r>
          </w:p>
        </w:tc>
        <w:tc>
          <w:tcPr>
            <w:tcW w:w="984" w:type="dxa"/>
            <w:noWrap/>
          </w:tcPr>
          <w:p w14:paraId="3017B164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1</w:t>
            </w:r>
          </w:p>
        </w:tc>
        <w:tc>
          <w:tcPr>
            <w:tcW w:w="5872" w:type="dxa"/>
            <w:noWrap/>
          </w:tcPr>
          <w:p w14:paraId="17FD10A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"data synthesis" OR "evidence synthesis" OR metasynthesis OR meta-synthesis OR "narrative synthesis" OR "qualitative synthesis" OR "quantitative synthesis" OR "realist synthesis" OR "research synthesis" OR "synthesis of evidence" OR "thematic synthesis" OR metaanaly* OR meta-analy* OR "scoping stud*" OR meta-ethnograph* OR meta-epidemiological OR “systematic review” OR “scoping review” OR “rapid review”</w:t>
            </w:r>
          </w:p>
        </w:tc>
        <w:tc>
          <w:tcPr>
            <w:tcW w:w="1134" w:type="dxa"/>
            <w:noWrap/>
          </w:tcPr>
          <w:p w14:paraId="6274FA3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43294</w:t>
            </w:r>
          </w:p>
        </w:tc>
      </w:tr>
      <w:tr w:rsidR="002A3A15" w:rsidRPr="00C03F89" w14:paraId="7BEE7D13" w14:textId="77777777" w:rsidTr="002A3A15">
        <w:trPr>
          <w:trHeight w:val="290"/>
        </w:trPr>
        <w:tc>
          <w:tcPr>
            <w:tcW w:w="1219" w:type="dxa"/>
            <w:vMerge/>
          </w:tcPr>
          <w:p w14:paraId="6368215B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CD485A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2</w:t>
            </w:r>
          </w:p>
        </w:tc>
        <w:tc>
          <w:tcPr>
            <w:tcW w:w="5872" w:type="dxa"/>
            <w:noWrap/>
          </w:tcPr>
          <w:p w14:paraId="701889EB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refugees OR refugee OR refugee camps OR camp OR refugee OR camps</w:t>
            </w:r>
          </w:p>
        </w:tc>
        <w:tc>
          <w:tcPr>
            <w:tcW w:w="1134" w:type="dxa"/>
            <w:noWrap/>
          </w:tcPr>
          <w:p w14:paraId="7870014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6389</w:t>
            </w:r>
          </w:p>
        </w:tc>
      </w:tr>
      <w:tr w:rsidR="002A3A15" w:rsidRPr="00C03F89" w14:paraId="2D33D976" w14:textId="77777777" w:rsidTr="002A3A15">
        <w:trPr>
          <w:trHeight w:val="290"/>
        </w:trPr>
        <w:tc>
          <w:tcPr>
            <w:tcW w:w="1219" w:type="dxa"/>
            <w:vMerge/>
          </w:tcPr>
          <w:p w14:paraId="0741323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6B3072F8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3</w:t>
            </w:r>
          </w:p>
        </w:tc>
        <w:tc>
          <w:tcPr>
            <w:tcW w:w="5872" w:type="dxa"/>
            <w:noWrap/>
          </w:tcPr>
          <w:p w14:paraId="3CB79220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liens OR alien OR emigrants OR emigrant OR foreigners OR foreigner OR immigrants OR immigrant OR migrant OR migrants</w:t>
            </w:r>
          </w:p>
        </w:tc>
        <w:tc>
          <w:tcPr>
            <w:tcW w:w="1134" w:type="dxa"/>
            <w:noWrap/>
          </w:tcPr>
          <w:p w14:paraId="696D9D2E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2511</w:t>
            </w:r>
          </w:p>
        </w:tc>
      </w:tr>
      <w:tr w:rsidR="002A3A15" w:rsidRPr="00C03F89" w14:paraId="4325B52E" w14:textId="77777777" w:rsidTr="002A3A15">
        <w:trPr>
          <w:trHeight w:val="290"/>
        </w:trPr>
        <w:tc>
          <w:tcPr>
            <w:tcW w:w="1219" w:type="dxa"/>
            <w:vMerge/>
          </w:tcPr>
          <w:p w14:paraId="392A3EFD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4BF2F74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4</w:t>
            </w:r>
          </w:p>
        </w:tc>
        <w:tc>
          <w:tcPr>
            <w:tcW w:w="5872" w:type="dxa"/>
            <w:noWrap/>
          </w:tcPr>
          <w:p w14:paraId="558C29D0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sylum-seekers</w:t>
            </w:r>
          </w:p>
        </w:tc>
        <w:tc>
          <w:tcPr>
            <w:tcW w:w="1134" w:type="dxa"/>
            <w:noWrap/>
          </w:tcPr>
          <w:p w14:paraId="7D2D04FF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926</w:t>
            </w:r>
          </w:p>
        </w:tc>
      </w:tr>
      <w:tr w:rsidR="002A3A15" w:rsidRPr="00C03F89" w14:paraId="7396CA60" w14:textId="77777777" w:rsidTr="002A3A15">
        <w:trPr>
          <w:trHeight w:val="290"/>
        </w:trPr>
        <w:tc>
          <w:tcPr>
            <w:tcW w:w="1219" w:type="dxa"/>
            <w:vMerge/>
          </w:tcPr>
          <w:p w14:paraId="18A47A02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78E95F76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5</w:t>
            </w:r>
          </w:p>
        </w:tc>
        <w:tc>
          <w:tcPr>
            <w:tcW w:w="5872" w:type="dxa"/>
            <w:noWrap/>
          </w:tcPr>
          <w:p w14:paraId="2C002FAC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internally displaced person</w:t>
            </w:r>
          </w:p>
        </w:tc>
        <w:tc>
          <w:tcPr>
            <w:tcW w:w="1134" w:type="dxa"/>
            <w:noWrap/>
          </w:tcPr>
          <w:p w14:paraId="1E31B26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2A3A15" w:rsidRPr="00C03F89" w14:paraId="7B19B396" w14:textId="77777777" w:rsidTr="002A3A15">
        <w:trPr>
          <w:trHeight w:val="290"/>
        </w:trPr>
        <w:tc>
          <w:tcPr>
            <w:tcW w:w="1219" w:type="dxa"/>
            <w:vMerge/>
          </w:tcPr>
          <w:p w14:paraId="7ADEA95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4B13D1D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6</w:t>
            </w:r>
          </w:p>
        </w:tc>
        <w:tc>
          <w:tcPr>
            <w:tcW w:w="5872" w:type="dxa"/>
            <w:noWrap/>
          </w:tcPr>
          <w:p w14:paraId="5266E1F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1134" w:type="dxa"/>
            <w:noWrap/>
          </w:tcPr>
          <w:p w14:paraId="4FF813BA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574404</w:t>
            </w:r>
          </w:p>
        </w:tc>
      </w:tr>
      <w:tr w:rsidR="002A3A15" w:rsidRPr="00C03F89" w14:paraId="431C1AAB" w14:textId="77777777" w:rsidTr="002A3A15">
        <w:trPr>
          <w:trHeight w:val="290"/>
        </w:trPr>
        <w:tc>
          <w:tcPr>
            <w:tcW w:w="1219" w:type="dxa"/>
            <w:vMerge/>
          </w:tcPr>
          <w:p w14:paraId="240B8CB6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6A21E879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7</w:t>
            </w:r>
          </w:p>
        </w:tc>
        <w:tc>
          <w:tcPr>
            <w:tcW w:w="5872" w:type="dxa"/>
            <w:noWrap/>
          </w:tcPr>
          <w:p w14:paraId="31E0594D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(#2 OR #3 OR #4 OR #5)</w:t>
            </w:r>
          </w:p>
        </w:tc>
        <w:tc>
          <w:tcPr>
            <w:tcW w:w="1134" w:type="dxa"/>
            <w:noWrap/>
          </w:tcPr>
          <w:p w14:paraId="06CEB5AB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47608</w:t>
            </w:r>
          </w:p>
        </w:tc>
      </w:tr>
      <w:tr w:rsidR="002A3A15" w:rsidRPr="00C03F89" w14:paraId="5ED49989" w14:textId="77777777" w:rsidTr="002A3A15">
        <w:trPr>
          <w:trHeight w:val="218"/>
        </w:trPr>
        <w:tc>
          <w:tcPr>
            <w:tcW w:w="1219" w:type="dxa"/>
            <w:vMerge/>
          </w:tcPr>
          <w:p w14:paraId="2837D8C8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1842F2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#8</w:t>
            </w:r>
          </w:p>
        </w:tc>
        <w:tc>
          <w:tcPr>
            <w:tcW w:w="5872" w:type="dxa"/>
            <w:noWrap/>
          </w:tcPr>
          <w:p w14:paraId="47118B03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  <w:cs/>
              </w:rPr>
            </w:pPr>
            <w:r w:rsidRPr="00A17148">
              <w:rPr>
                <w:rFonts w:cs="Arial"/>
                <w:sz w:val="20"/>
                <w:szCs w:val="20"/>
              </w:rPr>
              <w:t>#1 AND #6 AND #7</w:t>
            </w:r>
          </w:p>
        </w:tc>
        <w:tc>
          <w:tcPr>
            <w:tcW w:w="1134" w:type="dxa"/>
            <w:noWrap/>
          </w:tcPr>
          <w:p w14:paraId="070ED380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77</w:t>
            </w:r>
          </w:p>
        </w:tc>
      </w:tr>
      <w:tr w:rsidR="002A3A15" w:rsidRPr="00C03F89" w14:paraId="50ECFEA5" w14:textId="77777777" w:rsidTr="002A3A15">
        <w:trPr>
          <w:trHeight w:val="290"/>
        </w:trPr>
        <w:tc>
          <w:tcPr>
            <w:tcW w:w="1219" w:type="dxa"/>
            <w:vMerge w:val="restart"/>
          </w:tcPr>
          <w:p w14:paraId="1D12F3E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CINAHL</w:t>
            </w:r>
          </w:p>
        </w:tc>
        <w:tc>
          <w:tcPr>
            <w:tcW w:w="984" w:type="dxa"/>
            <w:noWrap/>
          </w:tcPr>
          <w:p w14:paraId="7B2414FF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1</w:t>
            </w:r>
          </w:p>
        </w:tc>
        <w:tc>
          <w:tcPr>
            <w:tcW w:w="5872" w:type="dxa"/>
            <w:noWrap/>
          </w:tcPr>
          <w:p w14:paraId="3246754C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"data synthesis" OR "evidence synthesis" OR metasynthesis OR meta-synthesis OR "narrative synthesis" OR "qualitative synthesis" OR "quantitative synthesis" OR "realist synthesis" OR "research synthesis" OR "synthesis of evidence" OR "thematic synthesis" OR metaanaly* OR meta-analy* OR "scoping stud*" OR meta-ethnograph* OR meta-epidemiological OR “systematic review” OR “scoping review” OR “rapid review”</w:t>
            </w:r>
          </w:p>
        </w:tc>
        <w:tc>
          <w:tcPr>
            <w:tcW w:w="1134" w:type="dxa"/>
            <w:noWrap/>
          </w:tcPr>
          <w:p w14:paraId="540EA56C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95949</w:t>
            </w:r>
          </w:p>
        </w:tc>
      </w:tr>
      <w:tr w:rsidR="002A3A15" w:rsidRPr="00C03F89" w14:paraId="5CAD5DE3" w14:textId="77777777" w:rsidTr="002A3A15">
        <w:trPr>
          <w:trHeight w:val="290"/>
        </w:trPr>
        <w:tc>
          <w:tcPr>
            <w:tcW w:w="1219" w:type="dxa"/>
            <w:vMerge/>
          </w:tcPr>
          <w:p w14:paraId="2EF1D4B0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E792820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2</w:t>
            </w:r>
          </w:p>
        </w:tc>
        <w:tc>
          <w:tcPr>
            <w:tcW w:w="5872" w:type="dxa"/>
            <w:noWrap/>
          </w:tcPr>
          <w:p w14:paraId="59051257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refugees OR refugee OR refugee camps OR camp OR refugee OR camps</w:t>
            </w:r>
          </w:p>
        </w:tc>
        <w:tc>
          <w:tcPr>
            <w:tcW w:w="1134" w:type="dxa"/>
            <w:noWrap/>
          </w:tcPr>
          <w:p w14:paraId="329D6EB8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0516</w:t>
            </w:r>
          </w:p>
        </w:tc>
      </w:tr>
      <w:tr w:rsidR="002A3A15" w:rsidRPr="00C03F89" w14:paraId="6A2C934D" w14:textId="77777777" w:rsidTr="002A3A15">
        <w:trPr>
          <w:trHeight w:val="290"/>
        </w:trPr>
        <w:tc>
          <w:tcPr>
            <w:tcW w:w="1219" w:type="dxa"/>
            <w:vMerge/>
          </w:tcPr>
          <w:p w14:paraId="01F7AD87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15C8C24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3</w:t>
            </w:r>
          </w:p>
        </w:tc>
        <w:tc>
          <w:tcPr>
            <w:tcW w:w="5872" w:type="dxa"/>
            <w:noWrap/>
          </w:tcPr>
          <w:p w14:paraId="51D1D40B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liens OR alien OR emigrants OR emigrant OR foreigners OR foreigner OR immigrants OR immigrant OR migrant OR migrants</w:t>
            </w:r>
          </w:p>
        </w:tc>
        <w:tc>
          <w:tcPr>
            <w:tcW w:w="1134" w:type="dxa"/>
            <w:noWrap/>
          </w:tcPr>
          <w:p w14:paraId="79C087F4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8863</w:t>
            </w:r>
          </w:p>
        </w:tc>
      </w:tr>
      <w:tr w:rsidR="002A3A15" w:rsidRPr="00C03F89" w14:paraId="7901E801" w14:textId="77777777" w:rsidTr="002A3A15">
        <w:trPr>
          <w:trHeight w:val="290"/>
        </w:trPr>
        <w:tc>
          <w:tcPr>
            <w:tcW w:w="1219" w:type="dxa"/>
            <w:vMerge/>
          </w:tcPr>
          <w:p w14:paraId="4B1BCDF5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04B919CE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4</w:t>
            </w:r>
          </w:p>
        </w:tc>
        <w:tc>
          <w:tcPr>
            <w:tcW w:w="5872" w:type="dxa"/>
            <w:noWrap/>
          </w:tcPr>
          <w:p w14:paraId="4C1FB998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asylum-seekers</w:t>
            </w:r>
          </w:p>
        </w:tc>
        <w:tc>
          <w:tcPr>
            <w:tcW w:w="1134" w:type="dxa"/>
            <w:noWrap/>
          </w:tcPr>
          <w:p w14:paraId="781FDA2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712</w:t>
            </w:r>
          </w:p>
        </w:tc>
      </w:tr>
      <w:tr w:rsidR="002A3A15" w:rsidRPr="00C03F89" w14:paraId="6A088FC6" w14:textId="77777777" w:rsidTr="002A3A15">
        <w:trPr>
          <w:trHeight w:val="290"/>
        </w:trPr>
        <w:tc>
          <w:tcPr>
            <w:tcW w:w="1219" w:type="dxa"/>
            <w:vMerge/>
          </w:tcPr>
          <w:p w14:paraId="592E71B6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65CD3CF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5</w:t>
            </w:r>
          </w:p>
        </w:tc>
        <w:tc>
          <w:tcPr>
            <w:tcW w:w="5872" w:type="dxa"/>
            <w:noWrap/>
          </w:tcPr>
          <w:p w14:paraId="0DA9A901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“internally displaced person”</w:t>
            </w:r>
          </w:p>
        </w:tc>
        <w:tc>
          <w:tcPr>
            <w:tcW w:w="1134" w:type="dxa"/>
            <w:noWrap/>
          </w:tcPr>
          <w:p w14:paraId="40C53ED7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2A3A15" w:rsidRPr="00C03F89" w14:paraId="3BD7DB3E" w14:textId="77777777" w:rsidTr="002A3A15">
        <w:trPr>
          <w:trHeight w:val="290"/>
        </w:trPr>
        <w:tc>
          <w:tcPr>
            <w:tcW w:w="1219" w:type="dxa"/>
            <w:vMerge/>
          </w:tcPr>
          <w:p w14:paraId="65809EA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12546DC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6</w:t>
            </w:r>
          </w:p>
        </w:tc>
        <w:tc>
          <w:tcPr>
            <w:tcW w:w="5872" w:type="dxa"/>
            <w:noWrap/>
          </w:tcPr>
          <w:p w14:paraId="4C051D3A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1134" w:type="dxa"/>
            <w:noWrap/>
          </w:tcPr>
          <w:p w14:paraId="7B3F060B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1262159</w:t>
            </w:r>
          </w:p>
        </w:tc>
      </w:tr>
      <w:tr w:rsidR="002A3A15" w:rsidRPr="00C03F89" w14:paraId="0DDB24AB" w14:textId="77777777" w:rsidTr="002A3A15">
        <w:trPr>
          <w:trHeight w:val="290"/>
        </w:trPr>
        <w:tc>
          <w:tcPr>
            <w:tcW w:w="1219" w:type="dxa"/>
            <w:vMerge/>
          </w:tcPr>
          <w:p w14:paraId="6302AE1E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78DE9182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7</w:t>
            </w:r>
          </w:p>
        </w:tc>
        <w:tc>
          <w:tcPr>
            <w:tcW w:w="5872" w:type="dxa"/>
            <w:noWrap/>
          </w:tcPr>
          <w:p w14:paraId="0D81158D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(S2 OR S3 OR S4 OR S5)</w:t>
            </w:r>
          </w:p>
        </w:tc>
        <w:tc>
          <w:tcPr>
            <w:tcW w:w="1134" w:type="dxa"/>
            <w:noWrap/>
          </w:tcPr>
          <w:p w14:paraId="2C24764D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28115</w:t>
            </w:r>
          </w:p>
        </w:tc>
      </w:tr>
      <w:tr w:rsidR="002A3A15" w:rsidRPr="00C03F89" w14:paraId="3DA8F7F6" w14:textId="77777777" w:rsidTr="002A3A15">
        <w:trPr>
          <w:trHeight w:val="347"/>
        </w:trPr>
        <w:tc>
          <w:tcPr>
            <w:tcW w:w="1219" w:type="dxa"/>
            <w:vMerge/>
          </w:tcPr>
          <w:p w14:paraId="2B1A6C8B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noWrap/>
          </w:tcPr>
          <w:p w14:paraId="2FC2E1B8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7148">
              <w:rPr>
                <w:rFonts w:cs="Arial"/>
                <w:sz w:val="20"/>
                <w:szCs w:val="20"/>
              </w:rPr>
              <w:t>S8</w:t>
            </w:r>
          </w:p>
        </w:tc>
        <w:tc>
          <w:tcPr>
            <w:tcW w:w="5872" w:type="dxa"/>
            <w:noWrap/>
          </w:tcPr>
          <w:p w14:paraId="625A25C9" w14:textId="77777777" w:rsidR="002A3A15" w:rsidRPr="00A17148" w:rsidRDefault="002A3A15" w:rsidP="00A17148">
            <w:pPr>
              <w:pStyle w:val="NoSpacing"/>
              <w:rPr>
                <w:rFonts w:cs="Arial"/>
                <w:sz w:val="20"/>
                <w:szCs w:val="20"/>
                <w:cs/>
              </w:rPr>
            </w:pPr>
            <w:r w:rsidRPr="00A17148">
              <w:rPr>
                <w:rFonts w:cs="Arial"/>
                <w:sz w:val="20"/>
                <w:szCs w:val="20"/>
              </w:rPr>
              <w:t>S1 AND S6 AND S7</w:t>
            </w:r>
          </w:p>
        </w:tc>
        <w:tc>
          <w:tcPr>
            <w:tcW w:w="1134" w:type="dxa"/>
            <w:noWrap/>
          </w:tcPr>
          <w:p w14:paraId="376876F9" w14:textId="77777777" w:rsidR="002A3A15" w:rsidRPr="00A17148" w:rsidRDefault="002A3A15" w:rsidP="00A1714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7148">
              <w:rPr>
                <w:rFonts w:cs="Arial"/>
                <w:color w:val="000000" w:themeColor="text1"/>
                <w:sz w:val="20"/>
                <w:szCs w:val="20"/>
              </w:rPr>
              <w:t>322</w:t>
            </w:r>
          </w:p>
        </w:tc>
      </w:tr>
    </w:tbl>
    <w:p w14:paraId="163D797A" w14:textId="77777777" w:rsidR="002A3A15" w:rsidRPr="00C03F89" w:rsidRDefault="002A3A15" w:rsidP="002A3A15">
      <w:pPr>
        <w:pStyle w:val="NoSpacing"/>
        <w:rPr>
          <w:rFonts w:cs="Arial"/>
          <w:sz w:val="22"/>
        </w:rPr>
      </w:pPr>
    </w:p>
    <w:p w14:paraId="2AF3B805" w14:textId="71529DE8" w:rsidR="00043647" w:rsidRPr="00C03F89" w:rsidRDefault="00043647" w:rsidP="00DC5A56">
      <w:pPr>
        <w:spacing w:after="160" w:line="259" w:lineRule="auto"/>
        <w:rPr>
          <w:rFonts w:cs="Arial"/>
          <w:b/>
          <w:bCs/>
          <w:sz w:val="22"/>
          <w:szCs w:val="28"/>
          <w:lang w:bidi="th-TH"/>
        </w:rPr>
      </w:pPr>
    </w:p>
    <w:sectPr w:rsidR="00043647" w:rsidRPr="00C03F8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66F91" w14:textId="77777777" w:rsidR="00AC6BBB" w:rsidRDefault="00AC6BBB" w:rsidP="00225CE0">
      <w:pPr>
        <w:spacing w:after="0" w:line="240" w:lineRule="auto"/>
      </w:pPr>
      <w:r>
        <w:separator/>
      </w:r>
    </w:p>
  </w:endnote>
  <w:endnote w:type="continuationSeparator" w:id="0">
    <w:p w14:paraId="3721CC20" w14:textId="77777777" w:rsidR="00AC6BBB" w:rsidRDefault="00AC6BBB" w:rsidP="00225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316488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BEF91C2" w14:textId="7AF917AB" w:rsidR="003F6F8C" w:rsidRDefault="003F6F8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9D585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9D585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20B778E0" w14:textId="77777777" w:rsidR="003F6F8C" w:rsidRDefault="003F6F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8DB22" w14:textId="77777777" w:rsidR="00AC6BBB" w:rsidRDefault="00AC6BBB" w:rsidP="00225CE0">
      <w:pPr>
        <w:spacing w:after="0" w:line="240" w:lineRule="auto"/>
      </w:pPr>
      <w:r>
        <w:separator/>
      </w:r>
    </w:p>
  </w:footnote>
  <w:footnote w:type="continuationSeparator" w:id="0">
    <w:p w14:paraId="2861EB76" w14:textId="77777777" w:rsidR="00AC6BBB" w:rsidRDefault="00AC6BBB" w:rsidP="00225C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98A3C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EA1396"/>
    <w:multiLevelType w:val="hybridMultilevel"/>
    <w:tmpl w:val="11DEEC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A76912"/>
    <w:multiLevelType w:val="hybridMultilevel"/>
    <w:tmpl w:val="66589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16B6915"/>
    <w:multiLevelType w:val="hybridMultilevel"/>
    <w:tmpl w:val="5622B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F575A4"/>
    <w:multiLevelType w:val="hybridMultilevel"/>
    <w:tmpl w:val="CF3E3C36"/>
    <w:lvl w:ilvl="0" w:tplc="596CDE96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212216"/>
    <w:multiLevelType w:val="hybridMultilevel"/>
    <w:tmpl w:val="BCD26F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46701FE"/>
    <w:multiLevelType w:val="hybridMultilevel"/>
    <w:tmpl w:val="B44AF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2D4545"/>
    <w:multiLevelType w:val="hybridMultilevel"/>
    <w:tmpl w:val="78EED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84134D"/>
    <w:multiLevelType w:val="hybridMultilevel"/>
    <w:tmpl w:val="7B0840D2"/>
    <w:lvl w:ilvl="0" w:tplc="D77C3A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0"/>
  </w:num>
  <w:num w:numId="5">
    <w:abstractNumId w:val="5"/>
  </w:num>
  <w:num w:numId="6">
    <w:abstractNumId w:val="2"/>
  </w:num>
  <w:num w:numId="7">
    <w:abstractNumId w:val="1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sLA0MzCxNDGyMDNT0lEKTi0uzszPAykwqgUA6Bjbi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z0tef2a5vseerfv0xt091tds5ast5etda&quot;&gt;Reference_MigrantWork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/record-ids&gt;&lt;/item&gt;&lt;/Libraries&gt;"/>
    <w:docVar w:name="Total_Editing_Time" w:val="145"/>
  </w:docVars>
  <w:rsids>
    <w:rsidRoot w:val="00EE3979"/>
    <w:rsid w:val="0000229D"/>
    <w:rsid w:val="0000643C"/>
    <w:rsid w:val="0002343D"/>
    <w:rsid w:val="00024CF0"/>
    <w:rsid w:val="000376B6"/>
    <w:rsid w:val="00043647"/>
    <w:rsid w:val="00044D2B"/>
    <w:rsid w:val="00052A08"/>
    <w:rsid w:val="00052CDB"/>
    <w:rsid w:val="00062D62"/>
    <w:rsid w:val="000634C8"/>
    <w:rsid w:val="00063B17"/>
    <w:rsid w:val="00066A8D"/>
    <w:rsid w:val="0006721A"/>
    <w:rsid w:val="00074145"/>
    <w:rsid w:val="000815B9"/>
    <w:rsid w:val="000920CF"/>
    <w:rsid w:val="000A0DC6"/>
    <w:rsid w:val="000A3588"/>
    <w:rsid w:val="000A388A"/>
    <w:rsid w:val="000A4E23"/>
    <w:rsid w:val="000A692A"/>
    <w:rsid w:val="000A792A"/>
    <w:rsid w:val="000B7FCE"/>
    <w:rsid w:val="000C1655"/>
    <w:rsid w:val="000C2CAA"/>
    <w:rsid w:val="000C4A8A"/>
    <w:rsid w:val="000D32EB"/>
    <w:rsid w:val="000D5C9E"/>
    <w:rsid w:val="000E4359"/>
    <w:rsid w:val="000E4825"/>
    <w:rsid w:val="000E6571"/>
    <w:rsid w:val="000F516C"/>
    <w:rsid w:val="0010349E"/>
    <w:rsid w:val="00106B0C"/>
    <w:rsid w:val="0012282E"/>
    <w:rsid w:val="00123E67"/>
    <w:rsid w:val="0013120D"/>
    <w:rsid w:val="00136AB2"/>
    <w:rsid w:val="001405DD"/>
    <w:rsid w:val="00140C72"/>
    <w:rsid w:val="00146555"/>
    <w:rsid w:val="001479E7"/>
    <w:rsid w:val="00150FDB"/>
    <w:rsid w:val="00152F95"/>
    <w:rsid w:val="0015569C"/>
    <w:rsid w:val="00155772"/>
    <w:rsid w:val="001559C8"/>
    <w:rsid w:val="001705A1"/>
    <w:rsid w:val="001827CD"/>
    <w:rsid w:val="0018653C"/>
    <w:rsid w:val="00186EA9"/>
    <w:rsid w:val="00196642"/>
    <w:rsid w:val="001A553F"/>
    <w:rsid w:val="001A56C9"/>
    <w:rsid w:val="001B21C5"/>
    <w:rsid w:val="001B5FE6"/>
    <w:rsid w:val="001C4566"/>
    <w:rsid w:val="001C4FC5"/>
    <w:rsid w:val="001C5926"/>
    <w:rsid w:val="001D3B4E"/>
    <w:rsid w:val="001D3F0A"/>
    <w:rsid w:val="001D6796"/>
    <w:rsid w:val="001E6792"/>
    <w:rsid w:val="001F40D3"/>
    <w:rsid w:val="001F74EC"/>
    <w:rsid w:val="001F7A3C"/>
    <w:rsid w:val="00202F51"/>
    <w:rsid w:val="00203B3C"/>
    <w:rsid w:val="00203D3D"/>
    <w:rsid w:val="00204C7D"/>
    <w:rsid w:val="00206EB9"/>
    <w:rsid w:val="00210B47"/>
    <w:rsid w:val="002113C2"/>
    <w:rsid w:val="002127D0"/>
    <w:rsid w:val="002128F3"/>
    <w:rsid w:val="002248CB"/>
    <w:rsid w:val="00225CE0"/>
    <w:rsid w:val="00227BF4"/>
    <w:rsid w:val="00231039"/>
    <w:rsid w:val="00244904"/>
    <w:rsid w:val="00252A15"/>
    <w:rsid w:val="00256A42"/>
    <w:rsid w:val="00263EE7"/>
    <w:rsid w:val="00270DA2"/>
    <w:rsid w:val="00274A2B"/>
    <w:rsid w:val="00281579"/>
    <w:rsid w:val="002A3A15"/>
    <w:rsid w:val="002B24E1"/>
    <w:rsid w:val="002C367D"/>
    <w:rsid w:val="002E30C4"/>
    <w:rsid w:val="002E50E2"/>
    <w:rsid w:val="002E73CF"/>
    <w:rsid w:val="002F3B38"/>
    <w:rsid w:val="00311851"/>
    <w:rsid w:val="00311B0C"/>
    <w:rsid w:val="00316D5E"/>
    <w:rsid w:val="0032340D"/>
    <w:rsid w:val="0033634B"/>
    <w:rsid w:val="00336540"/>
    <w:rsid w:val="0033788C"/>
    <w:rsid w:val="00343EA9"/>
    <w:rsid w:val="00351E2D"/>
    <w:rsid w:val="00363813"/>
    <w:rsid w:val="00366CE3"/>
    <w:rsid w:val="003811D7"/>
    <w:rsid w:val="00386088"/>
    <w:rsid w:val="00394EF6"/>
    <w:rsid w:val="003A3221"/>
    <w:rsid w:val="003A5FEA"/>
    <w:rsid w:val="003A65A4"/>
    <w:rsid w:val="003B1801"/>
    <w:rsid w:val="003B3F9D"/>
    <w:rsid w:val="003B488C"/>
    <w:rsid w:val="003C5E57"/>
    <w:rsid w:val="003D65A7"/>
    <w:rsid w:val="003E6EF0"/>
    <w:rsid w:val="003F6F8C"/>
    <w:rsid w:val="00400C66"/>
    <w:rsid w:val="00400F72"/>
    <w:rsid w:val="004176CA"/>
    <w:rsid w:val="00421E81"/>
    <w:rsid w:val="00423A29"/>
    <w:rsid w:val="00423DD3"/>
    <w:rsid w:val="004308CC"/>
    <w:rsid w:val="00433987"/>
    <w:rsid w:val="00434813"/>
    <w:rsid w:val="00443B9E"/>
    <w:rsid w:val="004543DC"/>
    <w:rsid w:val="0046587E"/>
    <w:rsid w:val="0047067F"/>
    <w:rsid w:val="0048730B"/>
    <w:rsid w:val="00487F81"/>
    <w:rsid w:val="00493881"/>
    <w:rsid w:val="0049736F"/>
    <w:rsid w:val="004A453D"/>
    <w:rsid w:val="004B33E3"/>
    <w:rsid w:val="004B7635"/>
    <w:rsid w:val="004C347B"/>
    <w:rsid w:val="004D143B"/>
    <w:rsid w:val="004D4A99"/>
    <w:rsid w:val="004D636E"/>
    <w:rsid w:val="004F058A"/>
    <w:rsid w:val="004F0AFE"/>
    <w:rsid w:val="004F4767"/>
    <w:rsid w:val="0050035C"/>
    <w:rsid w:val="00507241"/>
    <w:rsid w:val="0051732A"/>
    <w:rsid w:val="00530392"/>
    <w:rsid w:val="005430CD"/>
    <w:rsid w:val="005459C8"/>
    <w:rsid w:val="00547B31"/>
    <w:rsid w:val="0055002C"/>
    <w:rsid w:val="005516F4"/>
    <w:rsid w:val="005518D1"/>
    <w:rsid w:val="00556CBD"/>
    <w:rsid w:val="0057048B"/>
    <w:rsid w:val="00570E33"/>
    <w:rsid w:val="005856FB"/>
    <w:rsid w:val="005878B8"/>
    <w:rsid w:val="0059489D"/>
    <w:rsid w:val="005B0958"/>
    <w:rsid w:val="005C0BB5"/>
    <w:rsid w:val="005C3B40"/>
    <w:rsid w:val="005C78B8"/>
    <w:rsid w:val="005D09EC"/>
    <w:rsid w:val="005D46AE"/>
    <w:rsid w:val="005D5ED5"/>
    <w:rsid w:val="005E3D96"/>
    <w:rsid w:val="00600853"/>
    <w:rsid w:val="00606FF3"/>
    <w:rsid w:val="006208D4"/>
    <w:rsid w:val="00621C62"/>
    <w:rsid w:val="00624FA3"/>
    <w:rsid w:val="006407B9"/>
    <w:rsid w:val="00641B20"/>
    <w:rsid w:val="0064208C"/>
    <w:rsid w:val="00652CDE"/>
    <w:rsid w:val="00655B81"/>
    <w:rsid w:val="00657B6F"/>
    <w:rsid w:val="0066007A"/>
    <w:rsid w:val="00673656"/>
    <w:rsid w:val="0069451E"/>
    <w:rsid w:val="006A06A6"/>
    <w:rsid w:val="006A09F6"/>
    <w:rsid w:val="006A5E01"/>
    <w:rsid w:val="006D404F"/>
    <w:rsid w:val="006D55D6"/>
    <w:rsid w:val="006F6908"/>
    <w:rsid w:val="00704BAD"/>
    <w:rsid w:val="00711061"/>
    <w:rsid w:val="007120F1"/>
    <w:rsid w:val="00714670"/>
    <w:rsid w:val="00714FCF"/>
    <w:rsid w:val="00722C06"/>
    <w:rsid w:val="00723348"/>
    <w:rsid w:val="00732FDD"/>
    <w:rsid w:val="007348BD"/>
    <w:rsid w:val="0073687B"/>
    <w:rsid w:val="00742D86"/>
    <w:rsid w:val="00754CDF"/>
    <w:rsid w:val="0075505A"/>
    <w:rsid w:val="00761D52"/>
    <w:rsid w:val="00763D45"/>
    <w:rsid w:val="00781E5C"/>
    <w:rsid w:val="00785A43"/>
    <w:rsid w:val="00794C72"/>
    <w:rsid w:val="007A3002"/>
    <w:rsid w:val="007A6B68"/>
    <w:rsid w:val="007B36B5"/>
    <w:rsid w:val="007B63F4"/>
    <w:rsid w:val="007C1C60"/>
    <w:rsid w:val="007D132B"/>
    <w:rsid w:val="007E0751"/>
    <w:rsid w:val="007E0DD9"/>
    <w:rsid w:val="007E49BC"/>
    <w:rsid w:val="007F488E"/>
    <w:rsid w:val="008049F6"/>
    <w:rsid w:val="00804A45"/>
    <w:rsid w:val="00805FA1"/>
    <w:rsid w:val="00806975"/>
    <w:rsid w:val="00807ECA"/>
    <w:rsid w:val="0081052A"/>
    <w:rsid w:val="0081203F"/>
    <w:rsid w:val="008139B8"/>
    <w:rsid w:val="0081455A"/>
    <w:rsid w:val="00827AC9"/>
    <w:rsid w:val="008309C9"/>
    <w:rsid w:val="00833EB4"/>
    <w:rsid w:val="0083416D"/>
    <w:rsid w:val="00835CD2"/>
    <w:rsid w:val="008409D6"/>
    <w:rsid w:val="0084133E"/>
    <w:rsid w:val="008453FE"/>
    <w:rsid w:val="00847B1F"/>
    <w:rsid w:val="00850809"/>
    <w:rsid w:val="00850E76"/>
    <w:rsid w:val="0086376A"/>
    <w:rsid w:val="0086794D"/>
    <w:rsid w:val="00871A2C"/>
    <w:rsid w:val="0087295B"/>
    <w:rsid w:val="00877C55"/>
    <w:rsid w:val="00882AE0"/>
    <w:rsid w:val="00885AA3"/>
    <w:rsid w:val="0089301B"/>
    <w:rsid w:val="008945A4"/>
    <w:rsid w:val="00895F83"/>
    <w:rsid w:val="008A00D9"/>
    <w:rsid w:val="008A235E"/>
    <w:rsid w:val="008B2013"/>
    <w:rsid w:val="008B63D1"/>
    <w:rsid w:val="008B746B"/>
    <w:rsid w:val="008C3B41"/>
    <w:rsid w:val="008D2E78"/>
    <w:rsid w:val="008D2F8A"/>
    <w:rsid w:val="008D7835"/>
    <w:rsid w:val="008E58FA"/>
    <w:rsid w:val="008F1639"/>
    <w:rsid w:val="008F55B4"/>
    <w:rsid w:val="009112C3"/>
    <w:rsid w:val="0091500B"/>
    <w:rsid w:val="00917E72"/>
    <w:rsid w:val="00920F37"/>
    <w:rsid w:val="009249A5"/>
    <w:rsid w:val="00926DF5"/>
    <w:rsid w:val="00931501"/>
    <w:rsid w:val="00934912"/>
    <w:rsid w:val="00937448"/>
    <w:rsid w:val="009445D8"/>
    <w:rsid w:val="009448D6"/>
    <w:rsid w:val="009461CF"/>
    <w:rsid w:val="009514EA"/>
    <w:rsid w:val="0095208B"/>
    <w:rsid w:val="00953ECF"/>
    <w:rsid w:val="009679DB"/>
    <w:rsid w:val="00970DBD"/>
    <w:rsid w:val="00973E41"/>
    <w:rsid w:val="00982A5C"/>
    <w:rsid w:val="009844D0"/>
    <w:rsid w:val="009864FE"/>
    <w:rsid w:val="009905F0"/>
    <w:rsid w:val="00993AC1"/>
    <w:rsid w:val="00995007"/>
    <w:rsid w:val="009A36C4"/>
    <w:rsid w:val="009A3B9F"/>
    <w:rsid w:val="009A3C9A"/>
    <w:rsid w:val="009A4E2F"/>
    <w:rsid w:val="009B33D6"/>
    <w:rsid w:val="009B5BB0"/>
    <w:rsid w:val="009C07E8"/>
    <w:rsid w:val="009C47BC"/>
    <w:rsid w:val="009C789D"/>
    <w:rsid w:val="009D1897"/>
    <w:rsid w:val="009D251F"/>
    <w:rsid w:val="009D5854"/>
    <w:rsid w:val="009E0B71"/>
    <w:rsid w:val="009E178D"/>
    <w:rsid w:val="009E1E39"/>
    <w:rsid w:val="009E2D6C"/>
    <w:rsid w:val="00A17131"/>
    <w:rsid w:val="00A17148"/>
    <w:rsid w:val="00A20D01"/>
    <w:rsid w:val="00A2190E"/>
    <w:rsid w:val="00A21D82"/>
    <w:rsid w:val="00A25840"/>
    <w:rsid w:val="00A268F8"/>
    <w:rsid w:val="00A271E0"/>
    <w:rsid w:val="00A323AF"/>
    <w:rsid w:val="00A32F35"/>
    <w:rsid w:val="00A33F9E"/>
    <w:rsid w:val="00A40797"/>
    <w:rsid w:val="00A4554B"/>
    <w:rsid w:val="00A55699"/>
    <w:rsid w:val="00A62DA4"/>
    <w:rsid w:val="00A6689D"/>
    <w:rsid w:val="00A676EA"/>
    <w:rsid w:val="00A760C1"/>
    <w:rsid w:val="00A846A9"/>
    <w:rsid w:val="00A86F2A"/>
    <w:rsid w:val="00A907E7"/>
    <w:rsid w:val="00AA0832"/>
    <w:rsid w:val="00AA5868"/>
    <w:rsid w:val="00AB1D65"/>
    <w:rsid w:val="00AC6BBB"/>
    <w:rsid w:val="00AE2960"/>
    <w:rsid w:val="00AE6267"/>
    <w:rsid w:val="00AE6548"/>
    <w:rsid w:val="00AE690B"/>
    <w:rsid w:val="00AE6F16"/>
    <w:rsid w:val="00AF33FB"/>
    <w:rsid w:val="00B036AE"/>
    <w:rsid w:val="00B04128"/>
    <w:rsid w:val="00B049E3"/>
    <w:rsid w:val="00B1234F"/>
    <w:rsid w:val="00B15510"/>
    <w:rsid w:val="00B16250"/>
    <w:rsid w:val="00B27E56"/>
    <w:rsid w:val="00B308C5"/>
    <w:rsid w:val="00B332DD"/>
    <w:rsid w:val="00B33990"/>
    <w:rsid w:val="00B35C13"/>
    <w:rsid w:val="00B422B5"/>
    <w:rsid w:val="00B4344E"/>
    <w:rsid w:val="00B625AE"/>
    <w:rsid w:val="00B651CB"/>
    <w:rsid w:val="00B72F32"/>
    <w:rsid w:val="00B77EC3"/>
    <w:rsid w:val="00B81085"/>
    <w:rsid w:val="00B82080"/>
    <w:rsid w:val="00B843E1"/>
    <w:rsid w:val="00B93E07"/>
    <w:rsid w:val="00BA6020"/>
    <w:rsid w:val="00BA63E4"/>
    <w:rsid w:val="00BB6F3B"/>
    <w:rsid w:val="00BC5E51"/>
    <w:rsid w:val="00BD123E"/>
    <w:rsid w:val="00BD13A4"/>
    <w:rsid w:val="00BD5F95"/>
    <w:rsid w:val="00BD7684"/>
    <w:rsid w:val="00BD78B9"/>
    <w:rsid w:val="00BD7CBB"/>
    <w:rsid w:val="00BE3F3A"/>
    <w:rsid w:val="00BE4FE4"/>
    <w:rsid w:val="00BF4BEC"/>
    <w:rsid w:val="00BF60C5"/>
    <w:rsid w:val="00C016D7"/>
    <w:rsid w:val="00C01ECD"/>
    <w:rsid w:val="00C03F89"/>
    <w:rsid w:val="00C0491B"/>
    <w:rsid w:val="00C06667"/>
    <w:rsid w:val="00C070BB"/>
    <w:rsid w:val="00C07783"/>
    <w:rsid w:val="00C160E0"/>
    <w:rsid w:val="00C332EA"/>
    <w:rsid w:val="00C66AED"/>
    <w:rsid w:val="00C71A6B"/>
    <w:rsid w:val="00C84415"/>
    <w:rsid w:val="00C84A49"/>
    <w:rsid w:val="00C86914"/>
    <w:rsid w:val="00C9213A"/>
    <w:rsid w:val="00C972CD"/>
    <w:rsid w:val="00CA4972"/>
    <w:rsid w:val="00CC30B1"/>
    <w:rsid w:val="00CC448C"/>
    <w:rsid w:val="00CC459B"/>
    <w:rsid w:val="00CD6547"/>
    <w:rsid w:val="00CE253A"/>
    <w:rsid w:val="00CE4E36"/>
    <w:rsid w:val="00CF1427"/>
    <w:rsid w:val="00CF6B15"/>
    <w:rsid w:val="00D00621"/>
    <w:rsid w:val="00D12A96"/>
    <w:rsid w:val="00D14F4A"/>
    <w:rsid w:val="00D25F30"/>
    <w:rsid w:val="00D32624"/>
    <w:rsid w:val="00D37A21"/>
    <w:rsid w:val="00D41D8A"/>
    <w:rsid w:val="00D65CAF"/>
    <w:rsid w:val="00D728AF"/>
    <w:rsid w:val="00D76A61"/>
    <w:rsid w:val="00D7791F"/>
    <w:rsid w:val="00D9148D"/>
    <w:rsid w:val="00D9707E"/>
    <w:rsid w:val="00DB3C52"/>
    <w:rsid w:val="00DC1532"/>
    <w:rsid w:val="00DC5A56"/>
    <w:rsid w:val="00DD350F"/>
    <w:rsid w:val="00DE165E"/>
    <w:rsid w:val="00DE2235"/>
    <w:rsid w:val="00DE6BA0"/>
    <w:rsid w:val="00DF043C"/>
    <w:rsid w:val="00DF2BC7"/>
    <w:rsid w:val="00DF36E6"/>
    <w:rsid w:val="00DF5462"/>
    <w:rsid w:val="00DF5FDD"/>
    <w:rsid w:val="00DF756D"/>
    <w:rsid w:val="00DF783B"/>
    <w:rsid w:val="00E0324F"/>
    <w:rsid w:val="00E11C99"/>
    <w:rsid w:val="00E15986"/>
    <w:rsid w:val="00E21E8C"/>
    <w:rsid w:val="00E22CC9"/>
    <w:rsid w:val="00E52645"/>
    <w:rsid w:val="00E53744"/>
    <w:rsid w:val="00E55DF8"/>
    <w:rsid w:val="00E57503"/>
    <w:rsid w:val="00E609BF"/>
    <w:rsid w:val="00E60EF9"/>
    <w:rsid w:val="00E74F30"/>
    <w:rsid w:val="00E76884"/>
    <w:rsid w:val="00E90F27"/>
    <w:rsid w:val="00E925AE"/>
    <w:rsid w:val="00E92FE8"/>
    <w:rsid w:val="00E93771"/>
    <w:rsid w:val="00E974AE"/>
    <w:rsid w:val="00E9779F"/>
    <w:rsid w:val="00EA350F"/>
    <w:rsid w:val="00EA37DC"/>
    <w:rsid w:val="00EB0AD2"/>
    <w:rsid w:val="00EC241F"/>
    <w:rsid w:val="00EC7A25"/>
    <w:rsid w:val="00ED475F"/>
    <w:rsid w:val="00ED7544"/>
    <w:rsid w:val="00EE024B"/>
    <w:rsid w:val="00EE3979"/>
    <w:rsid w:val="00EE4DB0"/>
    <w:rsid w:val="00EE574D"/>
    <w:rsid w:val="00EE596A"/>
    <w:rsid w:val="00EF474B"/>
    <w:rsid w:val="00EF708E"/>
    <w:rsid w:val="00F109A2"/>
    <w:rsid w:val="00F12633"/>
    <w:rsid w:val="00F1430B"/>
    <w:rsid w:val="00F17102"/>
    <w:rsid w:val="00F30E42"/>
    <w:rsid w:val="00F323C5"/>
    <w:rsid w:val="00F34109"/>
    <w:rsid w:val="00F35B2B"/>
    <w:rsid w:val="00F52F1D"/>
    <w:rsid w:val="00F6549A"/>
    <w:rsid w:val="00F744C0"/>
    <w:rsid w:val="00F93610"/>
    <w:rsid w:val="00F96CFC"/>
    <w:rsid w:val="00FB17B9"/>
    <w:rsid w:val="00FB3AEE"/>
    <w:rsid w:val="00FB5A96"/>
    <w:rsid w:val="00FC62F2"/>
    <w:rsid w:val="00FD2388"/>
    <w:rsid w:val="00FD5F03"/>
    <w:rsid w:val="00FE010F"/>
    <w:rsid w:val="00FF3F1C"/>
    <w:rsid w:val="00FF6D8F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5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D8F"/>
    <w:pPr>
      <w:spacing w:after="200" w:line="276" w:lineRule="auto"/>
    </w:pPr>
    <w:rPr>
      <w:rFonts w:ascii="Arial" w:eastAsia="Calibri" w:hAnsi="Arial" w:cs="Cordia New"/>
      <w:sz w:val="24"/>
      <w:szCs w:val="22"/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D8F"/>
    <w:pPr>
      <w:keepNext/>
      <w:keepLines/>
      <w:spacing w:before="480" w:after="0"/>
      <w:outlineLvl w:val="0"/>
    </w:pPr>
    <w:rPr>
      <w:rFonts w:eastAsia="MS Gothic" w:cs="Angsana New"/>
      <w:b/>
      <w:bCs/>
      <w:color w:val="00000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3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B33E3"/>
    <w:pPr>
      <w:keepNext/>
      <w:keepLines/>
      <w:spacing w:before="200" w:after="0"/>
      <w:outlineLvl w:val="2"/>
    </w:pPr>
    <w:rPr>
      <w:rFonts w:eastAsia="MS Gothic" w:cs="Angsana New"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4B33E3"/>
    <w:pPr>
      <w:keepNext/>
      <w:keepLines/>
      <w:spacing w:before="200" w:after="0"/>
      <w:outlineLvl w:val="3"/>
    </w:pPr>
    <w:rPr>
      <w:rFonts w:ascii="Cambria" w:eastAsia="MS Gothic" w:hAnsi="Cambria" w:cs="Angsana New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F6D8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F6D8F"/>
    <w:rPr>
      <w:rFonts w:ascii="Arial" w:eastAsia="MS Gothic" w:hAnsi="Arial" w:cs="Angsana New"/>
      <w:b/>
      <w:bCs/>
      <w:color w:val="000000"/>
      <w:sz w:val="24"/>
      <w:lang w:val="en-AU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4B33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B33E3"/>
    <w:rPr>
      <w:rFonts w:ascii="Arial" w:eastAsia="MS Gothic" w:hAnsi="Arial" w:cs="Angsana New"/>
      <w:bCs/>
      <w:i/>
      <w:szCs w:val="22"/>
      <w:lang w:val="en-AU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4B33E3"/>
    <w:rPr>
      <w:rFonts w:ascii="Cambria" w:eastAsia="MS Gothic" w:hAnsi="Cambria" w:cs="Angsana New"/>
      <w:b/>
      <w:bCs/>
      <w:i/>
      <w:iCs/>
      <w:color w:val="4F81BD"/>
      <w:sz w:val="24"/>
      <w:szCs w:val="22"/>
      <w:lang w:val="en-AU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4B33E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B33E3"/>
    <w:rPr>
      <w:rFonts w:ascii="Arial" w:eastAsia="Calibri" w:hAnsi="Arial" w:cs="Arial"/>
      <w:noProof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B33E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4B33E3"/>
    <w:rPr>
      <w:rFonts w:ascii="Arial" w:eastAsia="Calibri" w:hAnsi="Arial" w:cs="Arial"/>
      <w:noProof/>
      <w:sz w:val="24"/>
      <w:szCs w:val="22"/>
      <w:lang w:bidi="ar-SA"/>
    </w:rPr>
  </w:style>
  <w:style w:type="paragraph" w:styleId="NormalWeb">
    <w:name w:val="Normal (Web)"/>
    <w:basedOn w:val="Normal"/>
    <w:uiPriority w:val="99"/>
    <w:unhideWhenUsed/>
    <w:rsid w:val="004B33E3"/>
    <w:pPr>
      <w:spacing w:after="0" w:line="240" w:lineRule="auto"/>
    </w:pPr>
    <w:rPr>
      <w:rFonts w:ascii="Times New Roman" w:hAnsi="Times New Roman" w:cs="Times New Roman"/>
      <w:szCs w:val="24"/>
      <w:lang w:eastAsia="en-AU"/>
    </w:rPr>
  </w:style>
  <w:style w:type="paragraph" w:styleId="Caption">
    <w:name w:val="caption"/>
    <w:basedOn w:val="Normal"/>
    <w:next w:val="Normal"/>
    <w:link w:val="CaptionChar"/>
    <w:uiPriority w:val="35"/>
    <w:qFormat/>
    <w:rsid w:val="004B33E3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rsid w:val="004B33E3"/>
    <w:rPr>
      <w:rFonts w:ascii="Arial" w:eastAsia="Calibri" w:hAnsi="Arial" w:cs="Cordia New"/>
      <w:b/>
      <w:bCs/>
      <w:color w:val="4F81BD"/>
      <w:sz w:val="18"/>
      <w:szCs w:val="18"/>
      <w:lang w:val="en-AU" w:bidi="ar-SA"/>
    </w:rPr>
  </w:style>
  <w:style w:type="character" w:styleId="LineNumber">
    <w:name w:val="line number"/>
    <w:basedOn w:val="DefaultParagraphFont"/>
    <w:uiPriority w:val="99"/>
    <w:semiHidden/>
    <w:unhideWhenUsed/>
    <w:rsid w:val="004B33E3"/>
  </w:style>
  <w:style w:type="paragraph" w:styleId="Header">
    <w:name w:val="header"/>
    <w:basedOn w:val="Normal"/>
    <w:link w:val="HeaderChar"/>
    <w:uiPriority w:val="99"/>
    <w:unhideWhenUsed/>
    <w:rsid w:val="004B3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3E3"/>
    <w:rPr>
      <w:rFonts w:ascii="Arial" w:eastAsia="Calibri" w:hAnsi="Arial" w:cs="Cordia New"/>
      <w:sz w:val="24"/>
      <w:szCs w:val="22"/>
      <w:lang w:val="en-AU" w:bidi="ar-SA"/>
    </w:rPr>
  </w:style>
  <w:style w:type="paragraph" w:styleId="Footer">
    <w:name w:val="footer"/>
    <w:basedOn w:val="Normal"/>
    <w:link w:val="FooterChar"/>
    <w:uiPriority w:val="99"/>
    <w:unhideWhenUsed/>
    <w:rsid w:val="004B3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3E3"/>
    <w:rPr>
      <w:rFonts w:ascii="Arial" w:eastAsia="Calibri" w:hAnsi="Arial" w:cs="Cordia New"/>
      <w:sz w:val="24"/>
      <w:szCs w:val="22"/>
      <w:lang w:val="en-AU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4B33E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 w:cs="Angsana New"/>
      <w:color w:val="17365D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33E3"/>
    <w:rPr>
      <w:rFonts w:ascii="Cambria" w:eastAsia="MS Gothic" w:hAnsi="Cambria" w:cs="Angsana New"/>
      <w:color w:val="17365D"/>
      <w:spacing w:val="5"/>
      <w:kern w:val="28"/>
      <w:sz w:val="28"/>
      <w:szCs w:val="52"/>
      <w:lang w:val="en-AU" w:bidi="ar-SA"/>
    </w:rPr>
  </w:style>
  <w:style w:type="table" w:styleId="TableGrid">
    <w:name w:val="Table Grid"/>
    <w:basedOn w:val="TableNormal"/>
    <w:uiPriority w:val="39"/>
    <w:rsid w:val="004B33E3"/>
    <w:pPr>
      <w:spacing w:after="0" w:line="240" w:lineRule="auto"/>
    </w:pPr>
    <w:rPr>
      <w:rFonts w:ascii="Calibri" w:eastAsia="MS Mincho" w:hAnsi="Calibri" w:cs="Cordi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B3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3E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3E3"/>
    <w:rPr>
      <w:rFonts w:ascii="Arial" w:eastAsia="Calibri" w:hAnsi="Arial" w:cs="Cordia New"/>
      <w:sz w:val="24"/>
      <w:szCs w:val="24"/>
      <w:lang w:val="en-AU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E3"/>
    <w:rPr>
      <w:rFonts w:ascii="Arial" w:eastAsia="Calibri" w:hAnsi="Arial" w:cs="Cordia New"/>
      <w:b/>
      <w:bCs/>
      <w:sz w:val="20"/>
      <w:szCs w:val="20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E3"/>
    <w:rPr>
      <w:rFonts w:ascii="Lucida Grande" w:eastAsia="Calibri" w:hAnsi="Lucida Grande" w:cs="Lucida Grande"/>
      <w:sz w:val="18"/>
      <w:szCs w:val="18"/>
      <w:lang w:val="en-AU" w:bidi="ar-SA"/>
    </w:rPr>
  </w:style>
  <w:style w:type="character" w:customStyle="1" w:styleId="apple-converted-space">
    <w:name w:val="apple-converted-space"/>
    <w:basedOn w:val="DefaultParagraphFont"/>
    <w:rsid w:val="004B33E3"/>
  </w:style>
  <w:style w:type="character" w:customStyle="1" w:styleId="apple-style-span">
    <w:name w:val="apple-style-span"/>
    <w:basedOn w:val="DefaultParagraphFont"/>
    <w:rsid w:val="004B33E3"/>
  </w:style>
  <w:style w:type="paragraph" w:styleId="DocumentMap">
    <w:name w:val="Document Map"/>
    <w:basedOn w:val="Normal"/>
    <w:link w:val="DocumentMapChar"/>
    <w:uiPriority w:val="99"/>
    <w:semiHidden/>
    <w:unhideWhenUsed/>
    <w:rsid w:val="004B33E3"/>
    <w:rPr>
      <w:rFonts w:ascii="Times New Roma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3E3"/>
    <w:rPr>
      <w:rFonts w:ascii="Times New Roman" w:eastAsia="Calibri" w:hAnsi="Times New Roman" w:cs="Times New Roman"/>
      <w:sz w:val="24"/>
      <w:szCs w:val="24"/>
      <w:lang w:val="en-AU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3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  <w:lang w:val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3E3"/>
    <w:rPr>
      <w:rFonts w:ascii="Tahoma" w:eastAsia="Times New Roman" w:hAnsi="Tahoma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5E3D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lang w:val="en-US" w:bidi="th-TH"/>
    </w:rPr>
  </w:style>
  <w:style w:type="paragraph" w:styleId="NoSpacing">
    <w:name w:val="No Spacing"/>
    <w:link w:val="NoSpacingChar"/>
    <w:uiPriority w:val="1"/>
    <w:qFormat/>
    <w:rsid w:val="005E3D96"/>
    <w:pPr>
      <w:spacing w:after="0" w:line="240" w:lineRule="auto"/>
    </w:pPr>
    <w:rPr>
      <w:rFonts w:ascii="Arial" w:eastAsia="Calibri" w:hAnsi="Arial" w:cs="Cordia New"/>
      <w:sz w:val="24"/>
      <w:szCs w:val="22"/>
      <w:lang w:val="en-AU" w:bidi="ar-SA"/>
    </w:rPr>
  </w:style>
  <w:style w:type="character" w:styleId="Emphasis">
    <w:name w:val="Emphasis"/>
    <w:basedOn w:val="DefaultParagraphFont"/>
    <w:uiPriority w:val="20"/>
    <w:qFormat/>
    <w:rsid w:val="00EE596A"/>
    <w:rPr>
      <w:i/>
      <w:iCs/>
    </w:rPr>
  </w:style>
  <w:style w:type="character" w:customStyle="1" w:styleId="author">
    <w:name w:val="author"/>
    <w:basedOn w:val="DefaultParagraphFont"/>
    <w:rsid w:val="00EE596A"/>
  </w:style>
  <w:style w:type="character" w:customStyle="1" w:styleId="pubyear">
    <w:name w:val="pubyear"/>
    <w:basedOn w:val="DefaultParagraphFont"/>
    <w:rsid w:val="00EE596A"/>
  </w:style>
  <w:style w:type="character" w:customStyle="1" w:styleId="articletitle">
    <w:name w:val="articletitle"/>
    <w:basedOn w:val="DefaultParagraphFont"/>
    <w:rsid w:val="00EE596A"/>
  </w:style>
  <w:style w:type="character" w:customStyle="1" w:styleId="journaltitle">
    <w:name w:val="journaltitle"/>
    <w:basedOn w:val="DefaultParagraphFont"/>
    <w:rsid w:val="00EE596A"/>
  </w:style>
  <w:style w:type="character" w:customStyle="1" w:styleId="vol">
    <w:name w:val="vol"/>
    <w:basedOn w:val="DefaultParagraphFont"/>
    <w:rsid w:val="00EE596A"/>
  </w:style>
  <w:style w:type="character" w:customStyle="1" w:styleId="pagefirst">
    <w:name w:val="pagefirst"/>
    <w:basedOn w:val="DefaultParagraphFont"/>
    <w:rsid w:val="00EE596A"/>
  </w:style>
  <w:style w:type="character" w:customStyle="1" w:styleId="pagelast">
    <w:name w:val="pagelast"/>
    <w:basedOn w:val="DefaultParagraphFont"/>
    <w:rsid w:val="00EE596A"/>
  </w:style>
  <w:style w:type="paragraph" w:customStyle="1" w:styleId="HeadingPrisma">
    <w:name w:val="Heading Prisma"/>
    <w:basedOn w:val="NoSpacing"/>
    <w:qFormat/>
    <w:rsid w:val="00366CE3"/>
    <w:pPr>
      <w:tabs>
        <w:tab w:val="left" w:pos="709"/>
        <w:tab w:val="left" w:pos="1418"/>
      </w:tabs>
    </w:pPr>
    <w:rPr>
      <w:rFonts w:ascii="Times New Roman" w:eastAsiaTheme="minorHAnsi" w:hAnsi="Times New Roman" w:cs="Times New Roman"/>
      <w:sz w:val="18"/>
      <w:szCs w:val="18"/>
      <w:lang w:val="en-US" w:bidi="th-TH"/>
    </w:rPr>
  </w:style>
  <w:style w:type="paragraph" w:customStyle="1" w:styleId="DetailPrisma">
    <w:name w:val="Detail Prisma"/>
    <w:basedOn w:val="NoSpacing"/>
    <w:link w:val="DetailPrismaChar"/>
    <w:qFormat/>
    <w:rsid w:val="00366CE3"/>
    <w:pPr>
      <w:ind w:left="1276" w:hanging="556"/>
    </w:pPr>
    <w:rPr>
      <w:rFonts w:ascii="Times New Roman" w:eastAsiaTheme="minorHAnsi" w:hAnsi="Times New Roman" w:cs="Times New Roman"/>
      <w:sz w:val="18"/>
      <w:szCs w:val="18"/>
      <w:lang w:val="en-US" w:bidi="th-TH"/>
    </w:rPr>
  </w:style>
  <w:style w:type="character" w:customStyle="1" w:styleId="DetailPrismaChar">
    <w:name w:val="Detail Prisma Char"/>
    <w:basedOn w:val="DefaultParagraphFont"/>
    <w:link w:val="DetailPrisma"/>
    <w:rsid w:val="00366CE3"/>
    <w:rPr>
      <w:rFonts w:ascii="Times New Roman" w:hAnsi="Times New Roman" w:cs="Times New Roman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01ECD"/>
    <w:rPr>
      <w:rFonts w:ascii="Arial" w:eastAsia="Calibri" w:hAnsi="Arial" w:cs="Cordia New"/>
      <w:sz w:val="24"/>
      <w:szCs w:val="22"/>
      <w:lang w:val="en-AU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08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08D4"/>
    <w:rPr>
      <w:rFonts w:ascii="Arial" w:eastAsia="Calibri" w:hAnsi="Arial" w:cs="Cordia New"/>
      <w:sz w:val="20"/>
      <w:szCs w:val="20"/>
      <w:lang w:val="en-AU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6208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08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08D4"/>
    <w:rPr>
      <w:rFonts w:ascii="Arial" w:eastAsia="Calibri" w:hAnsi="Arial" w:cs="Cordia New"/>
      <w:sz w:val="20"/>
      <w:szCs w:val="20"/>
      <w:lang w:val="en-AU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6208D4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2CD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7067F"/>
    <w:pPr>
      <w:spacing w:after="0" w:line="240" w:lineRule="auto"/>
    </w:pPr>
    <w:rPr>
      <w:rFonts w:ascii="Arial" w:eastAsia="Calibri" w:hAnsi="Arial" w:cs="Cordia New"/>
      <w:sz w:val="24"/>
      <w:szCs w:val="22"/>
      <w:lang w:val="en-AU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D8F"/>
    <w:pPr>
      <w:spacing w:after="200" w:line="276" w:lineRule="auto"/>
    </w:pPr>
    <w:rPr>
      <w:rFonts w:ascii="Arial" w:eastAsia="Calibri" w:hAnsi="Arial" w:cs="Cordia New"/>
      <w:sz w:val="24"/>
      <w:szCs w:val="22"/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D8F"/>
    <w:pPr>
      <w:keepNext/>
      <w:keepLines/>
      <w:spacing w:before="480" w:after="0"/>
      <w:outlineLvl w:val="0"/>
    </w:pPr>
    <w:rPr>
      <w:rFonts w:eastAsia="MS Gothic" w:cs="Angsana New"/>
      <w:b/>
      <w:bCs/>
      <w:color w:val="00000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3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B33E3"/>
    <w:pPr>
      <w:keepNext/>
      <w:keepLines/>
      <w:spacing w:before="200" w:after="0"/>
      <w:outlineLvl w:val="2"/>
    </w:pPr>
    <w:rPr>
      <w:rFonts w:eastAsia="MS Gothic" w:cs="Angsana New"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4B33E3"/>
    <w:pPr>
      <w:keepNext/>
      <w:keepLines/>
      <w:spacing w:before="200" w:after="0"/>
      <w:outlineLvl w:val="3"/>
    </w:pPr>
    <w:rPr>
      <w:rFonts w:ascii="Cambria" w:eastAsia="MS Gothic" w:hAnsi="Cambria" w:cs="Angsana New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F6D8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F6D8F"/>
    <w:rPr>
      <w:rFonts w:ascii="Arial" w:eastAsia="MS Gothic" w:hAnsi="Arial" w:cs="Angsana New"/>
      <w:b/>
      <w:bCs/>
      <w:color w:val="000000"/>
      <w:sz w:val="24"/>
      <w:lang w:val="en-AU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4B33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B33E3"/>
    <w:rPr>
      <w:rFonts w:ascii="Arial" w:eastAsia="MS Gothic" w:hAnsi="Arial" w:cs="Angsana New"/>
      <w:bCs/>
      <w:i/>
      <w:szCs w:val="22"/>
      <w:lang w:val="en-AU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4B33E3"/>
    <w:rPr>
      <w:rFonts w:ascii="Cambria" w:eastAsia="MS Gothic" w:hAnsi="Cambria" w:cs="Angsana New"/>
      <w:b/>
      <w:bCs/>
      <w:i/>
      <w:iCs/>
      <w:color w:val="4F81BD"/>
      <w:sz w:val="24"/>
      <w:szCs w:val="22"/>
      <w:lang w:val="en-AU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4B33E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B33E3"/>
    <w:rPr>
      <w:rFonts w:ascii="Arial" w:eastAsia="Calibri" w:hAnsi="Arial" w:cs="Arial"/>
      <w:noProof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B33E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4B33E3"/>
    <w:rPr>
      <w:rFonts w:ascii="Arial" w:eastAsia="Calibri" w:hAnsi="Arial" w:cs="Arial"/>
      <w:noProof/>
      <w:sz w:val="24"/>
      <w:szCs w:val="22"/>
      <w:lang w:bidi="ar-SA"/>
    </w:rPr>
  </w:style>
  <w:style w:type="paragraph" w:styleId="NormalWeb">
    <w:name w:val="Normal (Web)"/>
    <w:basedOn w:val="Normal"/>
    <w:uiPriority w:val="99"/>
    <w:unhideWhenUsed/>
    <w:rsid w:val="004B33E3"/>
    <w:pPr>
      <w:spacing w:after="0" w:line="240" w:lineRule="auto"/>
    </w:pPr>
    <w:rPr>
      <w:rFonts w:ascii="Times New Roman" w:hAnsi="Times New Roman" w:cs="Times New Roman"/>
      <w:szCs w:val="24"/>
      <w:lang w:eastAsia="en-AU"/>
    </w:rPr>
  </w:style>
  <w:style w:type="paragraph" w:styleId="Caption">
    <w:name w:val="caption"/>
    <w:basedOn w:val="Normal"/>
    <w:next w:val="Normal"/>
    <w:link w:val="CaptionChar"/>
    <w:uiPriority w:val="35"/>
    <w:qFormat/>
    <w:rsid w:val="004B33E3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rsid w:val="004B33E3"/>
    <w:rPr>
      <w:rFonts w:ascii="Arial" w:eastAsia="Calibri" w:hAnsi="Arial" w:cs="Cordia New"/>
      <w:b/>
      <w:bCs/>
      <w:color w:val="4F81BD"/>
      <w:sz w:val="18"/>
      <w:szCs w:val="18"/>
      <w:lang w:val="en-AU" w:bidi="ar-SA"/>
    </w:rPr>
  </w:style>
  <w:style w:type="character" w:styleId="LineNumber">
    <w:name w:val="line number"/>
    <w:basedOn w:val="DefaultParagraphFont"/>
    <w:uiPriority w:val="99"/>
    <w:semiHidden/>
    <w:unhideWhenUsed/>
    <w:rsid w:val="004B33E3"/>
  </w:style>
  <w:style w:type="paragraph" w:styleId="Header">
    <w:name w:val="header"/>
    <w:basedOn w:val="Normal"/>
    <w:link w:val="HeaderChar"/>
    <w:uiPriority w:val="99"/>
    <w:unhideWhenUsed/>
    <w:rsid w:val="004B3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3E3"/>
    <w:rPr>
      <w:rFonts w:ascii="Arial" w:eastAsia="Calibri" w:hAnsi="Arial" w:cs="Cordia New"/>
      <w:sz w:val="24"/>
      <w:szCs w:val="22"/>
      <w:lang w:val="en-AU" w:bidi="ar-SA"/>
    </w:rPr>
  </w:style>
  <w:style w:type="paragraph" w:styleId="Footer">
    <w:name w:val="footer"/>
    <w:basedOn w:val="Normal"/>
    <w:link w:val="FooterChar"/>
    <w:uiPriority w:val="99"/>
    <w:unhideWhenUsed/>
    <w:rsid w:val="004B3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3E3"/>
    <w:rPr>
      <w:rFonts w:ascii="Arial" w:eastAsia="Calibri" w:hAnsi="Arial" w:cs="Cordia New"/>
      <w:sz w:val="24"/>
      <w:szCs w:val="22"/>
      <w:lang w:val="en-AU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4B33E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 w:cs="Angsana New"/>
      <w:color w:val="17365D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33E3"/>
    <w:rPr>
      <w:rFonts w:ascii="Cambria" w:eastAsia="MS Gothic" w:hAnsi="Cambria" w:cs="Angsana New"/>
      <w:color w:val="17365D"/>
      <w:spacing w:val="5"/>
      <w:kern w:val="28"/>
      <w:sz w:val="28"/>
      <w:szCs w:val="52"/>
      <w:lang w:val="en-AU" w:bidi="ar-SA"/>
    </w:rPr>
  </w:style>
  <w:style w:type="table" w:styleId="TableGrid">
    <w:name w:val="Table Grid"/>
    <w:basedOn w:val="TableNormal"/>
    <w:uiPriority w:val="39"/>
    <w:rsid w:val="004B33E3"/>
    <w:pPr>
      <w:spacing w:after="0" w:line="240" w:lineRule="auto"/>
    </w:pPr>
    <w:rPr>
      <w:rFonts w:ascii="Calibri" w:eastAsia="MS Mincho" w:hAnsi="Calibri" w:cs="Cordi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B3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3E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3E3"/>
    <w:rPr>
      <w:rFonts w:ascii="Arial" w:eastAsia="Calibri" w:hAnsi="Arial" w:cs="Cordia New"/>
      <w:sz w:val="24"/>
      <w:szCs w:val="24"/>
      <w:lang w:val="en-AU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E3"/>
    <w:rPr>
      <w:rFonts w:ascii="Arial" w:eastAsia="Calibri" w:hAnsi="Arial" w:cs="Cordia New"/>
      <w:b/>
      <w:bCs/>
      <w:sz w:val="20"/>
      <w:szCs w:val="20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E3"/>
    <w:rPr>
      <w:rFonts w:ascii="Lucida Grande" w:eastAsia="Calibri" w:hAnsi="Lucida Grande" w:cs="Lucida Grande"/>
      <w:sz w:val="18"/>
      <w:szCs w:val="18"/>
      <w:lang w:val="en-AU" w:bidi="ar-SA"/>
    </w:rPr>
  </w:style>
  <w:style w:type="character" w:customStyle="1" w:styleId="apple-converted-space">
    <w:name w:val="apple-converted-space"/>
    <w:basedOn w:val="DefaultParagraphFont"/>
    <w:rsid w:val="004B33E3"/>
  </w:style>
  <w:style w:type="character" w:customStyle="1" w:styleId="apple-style-span">
    <w:name w:val="apple-style-span"/>
    <w:basedOn w:val="DefaultParagraphFont"/>
    <w:rsid w:val="004B33E3"/>
  </w:style>
  <w:style w:type="paragraph" w:styleId="DocumentMap">
    <w:name w:val="Document Map"/>
    <w:basedOn w:val="Normal"/>
    <w:link w:val="DocumentMapChar"/>
    <w:uiPriority w:val="99"/>
    <w:semiHidden/>
    <w:unhideWhenUsed/>
    <w:rsid w:val="004B33E3"/>
    <w:rPr>
      <w:rFonts w:ascii="Times New Roma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3E3"/>
    <w:rPr>
      <w:rFonts w:ascii="Times New Roman" w:eastAsia="Calibri" w:hAnsi="Times New Roman" w:cs="Times New Roman"/>
      <w:sz w:val="24"/>
      <w:szCs w:val="24"/>
      <w:lang w:val="en-AU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3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  <w:lang w:val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3E3"/>
    <w:rPr>
      <w:rFonts w:ascii="Tahoma" w:eastAsia="Times New Roman" w:hAnsi="Tahoma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5E3D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lang w:val="en-US" w:bidi="th-TH"/>
    </w:rPr>
  </w:style>
  <w:style w:type="paragraph" w:styleId="NoSpacing">
    <w:name w:val="No Spacing"/>
    <w:link w:val="NoSpacingChar"/>
    <w:uiPriority w:val="1"/>
    <w:qFormat/>
    <w:rsid w:val="005E3D96"/>
    <w:pPr>
      <w:spacing w:after="0" w:line="240" w:lineRule="auto"/>
    </w:pPr>
    <w:rPr>
      <w:rFonts w:ascii="Arial" w:eastAsia="Calibri" w:hAnsi="Arial" w:cs="Cordia New"/>
      <w:sz w:val="24"/>
      <w:szCs w:val="22"/>
      <w:lang w:val="en-AU" w:bidi="ar-SA"/>
    </w:rPr>
  </w:style>
  <w:style w:type="character" w:styleId="Emphasis">
    <w:name w:val="Emphasis"/>
    <w:basedOn w:val="DefaultParagraphFont"/>
    <w:uiPriority w:val="20"/>
    <w:qFormat/>
    <w:rsid w:val="00EE596A"/>
    <w:rPr>
      <w:i/>
      <w:iCs/>
    </w:rPr>
  </w:style>
  <w:style w:type="character" w:customStyle="1" w:styleId="author">
    <w:name w:val="author"/>
    <w:basedOn w:val="DefaultParagraphFont"/>
    <w:rsid w:val="00EE596A"/>
  </w:style>
  <w:style w:type="character" w:customStyle="1" w:styleId="pubyear">
    <w:name w:val="pubyear"/>
    <w:basedOn w:val="DefaultParagraphFont"/>
    <w:rsid w:val="00EE596A"/>
  </w:style>
  <w:style w:type="character" w:customStyle="1" w:styleId="articletitle">
    <w:name w:val="articletitle"/>
    <w:basedOn w:val="DefaultParagraphFont"/>
    <w:rsid w:val="00EE596A"/>
  </w:style>
  <w:style w:type="character" w:customStyle="1" w:styleId="journaltitle">
    <w:name w:val="journaltitle"/>
    <w:basedOn w:val="DefaultParagraphFont"/>
    <w:rsid w:val="00EE596A"/>
  </w:style>
  <w:style w:type="character" w:customStyle="1" w:styleId="vol">
    <w:name w:val="vol"/>
    <w:basedOn w:val="DefaultParagraphFont"/>
    <w:rsid w:val="00EE596A"/>
  </w:style>
  <w:style w:type="character" w:customStyle="1" w:styleId="pagefirst">
    <w:name w:val="pagefirst"/>
    <w:basedOn w:val="DefaultParagraphFont"/>
    <w:rsid w:val="00EE596A"/>
  </w:style>
  <w:style w:type="character" w:customStyle="1" w:styleId="pagelast">
    <w:name w:val="pagelast"/>
    <w:basedOn w:val="DefaultParagraphFont"/>
    <w:rsid w:val="00EE596A"/>
  </w:style>
  <w:style w:type="paragraph" w:customStyle="1" w:styleId="HeadingPrisma">
    <w:name w:val="Heading Prisma"/>
    <w:basedOn w:val="NoSpacing"/>
    <w:qFormat/>
    <w:rsid w:val="00366CE3"/>
    <w:pPr>
      <w:tabs>
        <w:tab w:val="left" w:pos="709"/>
        <w:tab w:val="left" w:pos="1418"/>
      </w:tabs>
    </w:pPr>
    <w:rPr>
      <w:rFonts w:ascii="Times New Roman" w:eastAsiaTheme="minorHAnsi" w:hAnsi="Times New Roman" w:cs="Times New Roman"/>
      <w:sz w:val="18"/>
      <w:szCs w:val="18"/>
      <w:lang w:val="en-US" w:bidi="th-TH"/>
    </w:rPr>
  </w:style>
  <w:style w:type="paragraph" w:customStyle="1" w:styleId="DetailPrisma">
    <w:name w:val="Detail Prisma"/>
    <w:basedOn w:val="NoSpacing"/>
    <w:link w:val="DetailPrismaChar"/>
    <w:qFormat/>
    <w:rsid w:val="00366CE3"/>
    <w:pPr>
      <w:ind w:left="1276" w:hanging="556"/>
    </w:pPr>
    <w:rPr>
      <w:rFonts w:ascii="Times New Roman" w:eastAsiaTheme="minorHAnsi" w:hAnsi="Times New Roman" w:cs="Times New Roman"/>
      <w:sz w:val="18"/>
      <w:szCs w:val="18"/>
      <w:lang w:val="en-US" w:bidi="th-TH"/>
    </w:rPr>
  </w:style>
  <w:style w:type="character" w:customStyle="1" w:styleId="DetailPrismaChar">
    <w:name w:val="Detail Prisma Char"/>
    <w:basedOn w:val="DefaultParagraphFont"/>
    <w:link w:val="DetailPrisma"/>
    <w:rsid w:val="00366CE3"/>
    <w:rPr>
      <w:rFonts w:ascii="Times New Roman" w:hAnsi="Times New Roman" w:cs="Times New Roman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01ECD"/>
    <w:rPr>
      <w:rFonts w:ascii="Arial" w:eastAsia="Calibri" w:hAnsi="Arial" w:cs="Cordia New"/>
      <w:sz w:val="24"/>
      <w:szCs w:val="22"/>
      <w:lang w:val="en-AU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08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08D4"/>
    <w:rPr>
      <w:rFonts w:ascii="Arial" w:eastAsia="Calibri" w:hAnsi="Arial" w:cs="Cordia New"/>
      <w:sz w:val="20"/>
      <w:szCs w:val="20"/>
      <w:lang w:val="en-AU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6208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08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08D4"/>
    <w:rPr>
      <w:rFonts w:ascii="Arial" w:eastAsia="Calibri" w:hAnsi="Arial" w:cs="Cordia New"/>
      <w:sz w:val="20"/>
      <w:szCs w:val="20"/>
      <w:lang w:val="en-AU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6208D4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2CD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7067F"/>
    <w:pPr>
      <w:spacing w:after="0" w:line="240" w:lineRule="auto"/>
    </w:pPr>
    <w:rPr>
      <w:rFonts w:ascii="Arial" w:eastAsia="Calibri" w:hAnsi="Arial" w:cs="Cordia New"/>
      <w:sz w:val="24"/>
      <w:szCs w:val="22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  <a:effectLst/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A5C3C-AF9F-4608-8804-791999038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610</Words>
  <Characters>3369</Characters>
  <Application>Microsoft Office Word</Application>
  <DocSecurity>0</DocSecurity>
  <Lines>224</Lines>
  <Paragraphs>15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WIT YADEE</dc:creator>
  <cp:keywords/>
  <dc:description/>
  <cp:lastModifiedBy>S3G_Reference_Citation_Sequence</cp:lastModifiedBy>
  <cp:revision>6</cp:revision>
  <cp:lastPrinted>2017-08-26T13:15:00Z</cp:lastPrinted>
  <dcterms:created xsi:type="dcterms:W3CDTF">2018-07-31T16:55:00Z</dcterms:created>
  <dcterms:modified xsi:type="dcterms:W3CDTF">2019-04-29T01:56:00Z</dcterms:modified>
</cp:coreProperties>
</file>